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4E1DB" w14:textId="5F04C019" w:rsidR="00B6784A" w:rsidRPr="00B6784A" w:rsidRDefault="00B6784A" w:rsidP="00B6784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6784A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95CFA8C" w14:textId="77777777" w:rsidR="00B6784A" w:rsidRDefault="00B6784A" w:rsidP="00B6784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AA355D9" w14:textId="77777777" w:rsidR="00B6784A" w:rsidRDefault="00B6784A" w:rsidP="00B6784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2B1FD2">
        <w:rPr>
          <w:rFonts w:ascii="Times New Roman" w:hAnsi="Times New Roman" w:cs="Times New Roman"/>
          <w:b/>
          <w:bCs/>
        </w:rPr>
        <w:t xml:space="preserve">The moderating role of hippocampal volume in the association between emotional abuse and peer victimization </w:t>
      </w:r>
    </w:p>
    <w:p w14:paraId="0672660E" w14:textId="1721600B" w:rsidR="00B6784A" w:rsidRPr="002B1FD2" w:rsidRDefault="00B6784A" w:rsidP="00B6784A">
      <w:pPr>
        <w:pStyle w:val="NoSpacing"/>
        <w:spacing w:line="360" w:lineRule="auto"/>
        <w:jc w:val="center"/>
        <w:rPr>
          <w:rFonts w:ascii="Times New Roman" w:eastAsia="Arial Unicode MS" w:hAnsi="Times New Roman" w:cs="Times New Roman"/>
          <w:b/>
          <w:bCs/>
        </w:rPr>
      </w:pPr>
      <w:r w:rsidRPr="002B1FD2">
        <w:rPr>
          <w:rFonts w:ascii="Times New Roman" w:hAnsi="Times New Roman" w:cs="Times New Roman"/>
          <w:b/>
          <w:bCs/>
        </w:rPr>
        <w:t>in adolescents with major depressive disorder</w:t>
      </w:r>
    </w:p>
    <w:p w14:paraId="6DC1E56C" w14:textId="77777777" w:rsidR="00B6784A" w:rsidRPr="002B1FD2" w:rsidRDefault="00B6784A" w:rsidP="00B6784A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6E4349" w14:textId="1BD06A39" w:rsidR="00B6784A" w:rsidRDefault="00B6784A" w:rsidP="00B6784A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1FD2">
        <w:rPr>
          <w:rFonts w:ascii="Times New Roman" w:hAnsi="Times New Roman" w:cs="Times New Roman"/>
          <w:sz w:val="24"/>
          <w:szCs w:val="24"/>
        </w:rPr>
        <w:t xml:space="preserve">Kyung Hwa Lee, </w:t>
      </w:r>
      <w:proofErr w:type="spellStart"/>
      <w:r w:rsidRPr="002B1FD2">
        <w:rPr>
          <w:rFonts w:ascii="Times New Roman" w:hAnsi="Times New Roman" w:cs="Times New Roman"/>
          <w:sz w:val="24"/>
          <w:szCs w:val="24"/>
        </w:rPr>
        <w:t>Mijeong</w:t>
      </w:r>
      <w:proofErr w:type="spellEnd"/>
      <w:r w:rsidRPr="002B1FD2">
        <w:rPr>
          <w:rFonts w:ascii="Times New Roman" w:hAnsi="Times New Roman" w:cs="Times New Roman"/>
          <w:sz w:val="24"/>
          <w:szCs w:val="24"/>
        </w:rPr>
        <w:t xml:space="preserve"> Park, </w:t>
      </w:r>
      <w:proofErr w:type="spellStart"/>
      <w:r w:rsidRPr="002B1FD2">
        <w:rPr>
          <w:rFonts w:ascii="Times New Roman" w:hAnsi="Times New Roman" w:cs="Times New Roman"/>
          <w:sz w:val="24"/>
          <w:szCs w:val="24"/>
        </w:rPr>
        <w:t>Jiyoon</w:t>
      </w:r>
      <w:proofErr w:type="spellEnd"/>
      <w:r w:rsidRPr="002B1FD2">
        <w:rPr>
          <w:rFonts w:ascii="Times New Roman" w:hAnsi="Times New Roman" w:cs="Times New Roman"/>
          <w:sz w:val="24"/>
          <w:szCs w:val="24"/>
        </w:rPr>
        <w:t xml:space="preserve"> Shin, Jung Lee, </w:t>
      </w:r>
      <w:r w:rsidR="009C6038">
        <w:rPr>
          <w:rFonts w:ascii="Times New Roman" w:hAnsi="Times New Roman" w:cs="Times New Roman"/>
          <w:sz w:val="24"/>
          <w:szCs w:val="24"/>
        </w:rPr>
        <w:t>Jae Hyun Yoo,</w:t>
      </w:r>
      <w:r w:rsidRPr="002B1F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8B653B" w14:textId="3CC194E8" w:rsidR="00B6784A" w:rsidRPr="002B1FD2" w:rsidRDefault="009C6038" w:rsidP="00B6784A">
      <w:pPr>
        <w:wordWrap/>
        <w:spacing w:after="0" w:line="360" w:lineRule="auto"/>
        <w:jc w:val="center"/>
        <w:rPr>
          <w:rFonts w:ascii="Times New Roman" w:eastAsia="Arial Unicode MS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eeyoung Chun, Jae-Won Kim</w:t>
      </w:r>
    </w:p>
    <w:p w14:paraId="3265DD82" w14:textId="77777777" w:rsidR="00B6784A" w:rsidRDefault="00B6784A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510F9DEC" w14:textId="77777777" w:rsidR="00B6784A" w:rsidRDefault="00B6784A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14:paraId="6B75E502" w14:textId="7B1789D5" w:rsidR="00B6784A" w:rsidRDefault="00B6784A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Supplementary tables</w:t>
      </w:r>
    </w:p>
    <w:p w14:paraId="24CEEE5A" w14:textId="22B75548" w:rsidR="00571741" w:rsidRPr="002742A3" w:rsidRDefault="00E34F26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Table S1. </w:t>
      </w:r>
      <w:r w:rsidRPr="00E34F26">
        <w:rPr>
          <w:rFonts w:ascii="Times New Roman" w:eastAsia="Arial Unicode MS" w:hAnsi="Times New Roman" w:cs="Times New Roman"/>
          <w:b/>
          <w:sz w:val="24"/>
          <w:szCs w:val="24"/>
        </w:rPr>
        <w:t>Correlation</w:t>
      </w:r>
      <w:r w:rsidR="00F230B0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E34F26">
        <w:rPr>
          <w:rFonts w:ascii="Times New Roman" w:eastAsia="Arial Unicode MS" w:hAnsi="Times New Roman" w:cs="Times New Roman"/>
          <w:b/>
          <w:sz w:val="24"/>
          <w:szCs w:val="24"/>
        </w:rPr>
        <w:t xml:space="preserve"> between early life adversity subtypes and peer victimization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402"/>
        <w:gridCol w:w="993"/>
        <w:gridCol w:w="992"/>
        <w:gridCol w:w="992"/>
        <w:gridCol w:w="992"/>
        <w:gridCol w:w="993"/>
      </w:tblGrid>
      <w:tr w:rsidR="002742A3" w:rsidRPr="002742A3" w14:paraId="6AECB19B" w14:textId="77777777" w:rsidTr="00DC4848">
        <w:trPr>
          <w:trHeight w:val="48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1ABE" w14:textId="01D3A23A" w:rsidR="002742A3" w:rsidRPr="00F230B0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3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. Zero-order correlation</w:t>
            </w:r>
            <w:r w:rsidR="00F230B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A758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96E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4E78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577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4707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2742A3" w:rsidRPr="002742A3" w14:paraId="36AD4232" w14:textId="77777777" w:rsidTr="002742A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6DE3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A9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2F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DB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3DA6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12A6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742A3" w:rsidRPr="002742A3" w14:paraId="2E169F71" w14:textId="77777777" w:rsidTr="002742A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47A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 ETI-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F_gener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trauma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DC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530D" w14:textId="6F609DD1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F44F" w14:textId="6893549B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6BB2" w14:textId="7721BDE9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3BD8" w14:textId="647F7A4B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42A3" w:rsidRPr="002742A3" w14:paraId="247F5AF6" w14:textId="77777777" w:rsidTr="002742A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0F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 ETI-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F_physic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E61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52DB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97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BF7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BEB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291A548A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46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 ETI-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F_emotion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F03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F7B" w14:textId="0425D270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40</w:t>
            </w:r>
            <w:r w:rsidR="00350E57" w:rsidRPr="00350E5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4A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E5B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8D0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29F7BE69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EEAC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4. 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VS_peer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ictim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33B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0D3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00D" w14:textId="77777777" w:rsidR="002742A3" w:rsidRPr="00D57594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7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41</w:t>
            </w:r>
            <w:r w:rsidRPr="00D57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C98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66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42A3" w:rsidRPr="002742A3" w14:paraId="530FEA86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8FB3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 CDRS-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_depressive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sympto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796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3BAA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DC64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12EB" w14:textId="72EC9659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6</w:t>
            </w:r>
            <w:r w:rsidR="00350E57" w:rsidRPr="00350E5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90A6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42A3" w:rsidRPr="002742A3" w14:paraId="610B5FF7" w14:textId="77777777" w:rsidTr="002742A3">
        <w:trPr>
          <w:trHeight w:val="12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5B1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710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20C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7430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AB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54A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44BB935F" w14:textId="77777777" w:rsidTr="002742A3">
        <w:trPr>
          <w:trHeight w:val="300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6EE2" w14:textId="2F0332C9" w:rsidR="002742A3" w:rsidRPr="00F230B0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3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b. Partial correlation</w:t>
            </w:r>
            <w:r w:rsidR="00F230B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F23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, controlling for age and 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A0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AA1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52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31ACF90B" w14:textId="77777777" w:rsidTr="002742A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F7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3C0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FFA1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3C6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D4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B2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742A3" w:rsidRPr="002742A3" w14:paraId="65B891EA" w14:textId="77777777" w:rsidTr="002742A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53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 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I_gener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trauma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6C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D85A" w14:textId="098389C2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C4CB" w14:textId="16488A48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040" w14:textId="77EDA579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5A7" w14:textId="72F2116F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42A3" w:rsidRPr="002742A3" w14:paraId="6070C25E" w14:textId="77777777" w:rsidTr="002742A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DB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2. 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I_physic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BB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37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5D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15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FB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7F4AE7DB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8423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3. 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I_emotion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373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95C" w14:textId="671F3A4B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</w:t>
            </w:r>
            <w:r w:rsidR="00350E57" w:rsidRPr="00350E5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C4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D07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69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7A0D47CB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052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4. 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VS_peer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victim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C0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F13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B82" w14:textId="77777777" w:rsidR="002742A3" w:rsidRPr="00D57594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7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0.37</w:t>
            </w:r>
            <w:r w:rsidRPr="00D575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1BD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EB6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42A3" w:rsidRPr="002742A3" w14:paraId="0FE26DF2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221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 CDRS-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_depressive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sympto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BDFB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1FAF0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77D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5FB5" w14:textId="340C40B0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</w:t>
            </w:r>
            <w:r w:rsidR="00350E57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350E57" w:rsidRPr="00350E5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7758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742A3" w:rsidRPr="002742A3" w14:paraId="0F1B38E9" w14:textId="77777777" w:rsidTr="002742A3">
        <w:trPr>
          <w:trHeight w:val="1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3DE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7C60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B1C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20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C0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A5AA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742A3" w:rsidRPr="002742A3" w14:paraId="4C20D70F" w14:textId="77777777" w:rsidTr="002742A3">
        <w:trPr>
          <w:trHeight w:val="300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076E" w14:textId="28C006D7" w:rsidR="002742A3" w:rsidRPr="00F230B0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3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. Partial correlation</w:t>
            </w:r>
            <w:r w:rsidR="00F230B0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F23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, controlling for age, sex, and depressive symptom severity</w:t>
            </w:r>
          </w:p>
        </w:tc>
      </w:tr>
      <w:tr w:rsidR="002742A3" w:rsidRPr="002742A3" w14:paraId="5B8C1138" w14:textId="77777777" w:rsidTr="002742A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AF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A10C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D3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317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4F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82F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2742A3" w:rsidRPr="002742A3" w14:paraId="6A39B138" w14:textId="77777777" w:rsidTr="002742A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BC9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1. </w:t>
            </w:r>
            <w:proofErr w:type="spellStart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TI_general</w:t>
            </w:r>
            <w:proofErr w:type="spellEnd"/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trauma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AB7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B6E7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8D24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740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CAC5" w14:textId="77777777" w:rsidR="002742A3" w:rsidRPr="002742A3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742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350E57" w:rsidRPr="00350E57" w14:paraId="6A223B8B" w14:textId="77777777" w:rsidTr="002742A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A063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2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physic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D726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6D6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54E7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E7E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4A09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07A91242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4280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3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emotion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DC5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3D2A" w14:textId="73C458B4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41</w:t>
            </w:r>
            <w:r w:rsidR="00350E57" w:rsidRPr="00350E57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2DB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22EF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738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1AEA342A" w14:textId="77777777" w:rsidTr="002742A3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2951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4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PVS_peer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victimiz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033D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E38C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24807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0.33</w:t>
            </w: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0A0A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EC7" w14:textId="77777777" w:rsidR="002742A3" w:rsidRPr="00350E57" w:rsidRDefault="002742A3" w:rsidP="002742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7BABABB9" w14:textId="2CA71FE5" w:rsidR="001B6926" w:rsidRDefault="00E34F26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  <w:vertAlign w:val="superscript"/>
        </w:rPr>
        <w:t xml:space="preserve">* </w:t>
      </w:r>
      <w:proofErr w:type="gramStart"/>
      <w:r w:rsidR="00350E57">
        <w:rPr>
          <w:rFonts w:ascii="Times New Roman" w:eastAsia="Arial Unicode MS" w:hAnsi="Times New Roman" w:cs="Times New Roman" w:hint="eastAsia"/>
          <w:sz w:val="22"/>
        </w:rPr>
        <w:t>indicates</w:t>
      </w:r>
      <w:proofErr w:type="gramEnd"/>
      <w:r w:rsidR="00350E57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="00350E57">
        <w:rPr>
          <w:rFonts w:ascii="Times New Roman" w:eastAsia="Arial Unicode MS" w:hAnsi="Times New Roman" w:cs="Times New Roman"/>
          <w:sz w:val="22"/>
        </w:rPr>
        <w:t>significant</w:t>
      </w:r>
      <w:r w:rsidR="00350E57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="00960578">
        <w:rPr>
          <w:rFonts w:ascii="Times New Roman" w:eastAsia="Arial Unicode MS" w:hAnsi="Times New Roman" w:cs="Times New Roman" w:hint="eastAsia"/>
          <w:sz w:val="22"/>
        </w:rPr>
        <w:t>at</w:t>
      </w:r>
      <w:r w:rsidR="00350E57">
        <w:rPr>
          <w:rFonts w:ascii="Times New Roman" w:eastAsia="Arial Unicode MS" w:hAnsi="Times New Roman" w:cs="Times New Roman" w:hint="eastAsia"/>
          <w:sz w:val="22"/>
        </w:rPr>
        <w:t xml:space="preserve"> B</w:t>
      </w:r>
      <w:r w:rsidRPr="00350E57">
        <w:rPr>
          <w:rFonts w:ascii="Times New Roman" w:eastAsia="Arial Unicode MS" w:hAnsi="Times New Roman" w:cs="Times New Roman"/>
          <w:sz w:val="22"/>
        </w:rPr>
        <w:t>onferro</w:t>
      </w:r>
      <w:r w:rsidR="002C26B6" w:rsidRPr="00350E57">
        <w:rPr>
          <w:rFonts w:ascii="Times New Roman" w:eastAsia="Arial Unicode MS" w:hAnsi="Times New Roman" w:cs="Times New Roman" w:hint="eastAsia"/>
          <w:sz w:val="22"/>
        </w:rPr>
        <w:t>n</w:t>
      </w:r>
      <w:r w:rsidRPr="00350E57">
        <w:rPr>
          <w:rFonts w:ascii="Times New Roman" w:eastAsia="Arial Unicode MS" w:hAnsi="Times New Roman" w:cs="Times New Roman"/>
          <w:sz w:val="22"/>
        </w:rPr>
        <w:t>i</w:t>
      </w:r>
      <w:r w:rsidR="0077158C" w:rsidRPr="00350E57">
        <w:rPr>
          <w:rFonts w:ascii="Times New Roman" w:eastAsia="Arial Unicode MS" w:hAnsi="Times New Roman" w:cs="Times New Roman" w:hint="eastAsia"/>
          <w:sz w:val="22"/>
        </w:rPr>
        <w:t>-</w:t>
      </w:r>
      <w:r w:rsidRPr="00350E57">
        <w:rPr>
          <w:rFonts w:ascii="Times New Roman" w:eastAsia="Arial Unicode MS" w:hAnsi="Times New Roman" w:cs="Times New Roman"/>
          <w:sz w:val="22"/>
        </w:rPr>
        <w:t xml:space="preserve">corrected </w:t>
      </w:r>
      <w:r w:rsidRPr="00350E57">
        <w:rPr>
          <w:rFonts w:ascii="Times New Roman" w:eastAsia="Arial Unicode MS" w:hAnsi="Times New Roman" w:cs="Times New Roman"/>
          <w:i/>
          <w:iCs/>
          <w:sz w:val="22"/>
        </w:rPr>
        <w:t>p</w:t>
      </w:r>
      <w:r w:rsidRPr="00350E57">
        <w:rPr>
          <w:rFonts w:ascii="Times New Roman" w:eastAsia="Arial Unicode MS" w:hAnsi="Times New Roman" w:cs="Times New Roman"/>
          <w:sz w:val="22"/>
        </w:rPr>
        <w:t xml:space="preserve"> &lt; </w:t>
      </w:r>
      <w:r w:rsidR="00DC5B89" w:rsidRPr="00350E57">
        <w:rPr>
          <w:rFonts w:ascii="Times New Roman" w:eastAsia="Arial Unicode MS" w:hAnsi="Times New Roman" w:cs="Times New Roman" w:hint="eastAsia"/>
          <w:sz w:val="22"/>
        </w:rPr>
        <w:t>0.017</w:t>
      </w:r>
    </w:p>
    <w:p w14:paraId="2777A759" w14:textId="5520915B" w:rsidR="00350E57" w:rsidRDefault="00350E57" w:rsidP="00350E5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2"/>
        </w:rPr>
      </w:pPr>
      <w:r>
        <w:rPr>
          <w:rFonts w:ascii="Times New Roman" w:eastAsia="Arial Unicode MS" w:hAnsi="Times New Roman" w:cs="Times New Roman" w:hint="eastAsia"/>
          <w:sz w:val="22"/>
          <w:vertAlign w:val="superscript"/>
        </w:rPr>
        <w:t>a</w:t>
      </w:r>
      <w:r w:rsidRPr="00350E57">
        <w:rPr>
          <w:rFonts w:ascii="Times New Roman" w:eastAsia="Arial Unicode MS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Arial Unicode MS" w:hAnsi="Times New Roman" w:cs="Times New Roman" w:hint="eastAsia"/>
          <w:sz w:val="22"/>
        </w:rPr>
        <w:t xml:space="preserve">indicates </w:t>
      </w:r>
      <w:r>
        <w:rPr>
          <w:rFonts w:ascii="Times New Roman" w:eastAsia="Arial Unicode MS" w:hAnsi="Times New Roman" w:cs="Times New Roman"/>
          <w:sz w:val="22"/>
        </w:rPr>
        <w:t>significant</w:t>
      </w:r>
      <w:r>
        <w:rPr>
          <w:rFonts w:ascii="Times New Roman" w:eastAsia="Arial Unicode MS" w:hAnsi="Times New Roman" w:cs="Times New Roman" w:hint="eastAsia"/>
          <w:sz w:val="22"/>
        </w:rPr>
        <w:t xml:space="preserve"> at B</w:t>
      </w:r>
      <w:r w:rsidRPr="00350E57">
        <w:rPr>
          <w:rFonts w:ascii="Times New Roman" w:eastAsia="Arial Unicode MS" w:hAnsi="Times New Roman" w:cs="Times New Roman"/>
          <w:sz w:val="22"/>
        </w:rPr>
        <w:t>onferro</w:t>
      </w:r>
      <w:r w:rsidRPr="00350E57">
        <w:rPr>
          <w:rFonts w:ascii="Times New Roman" w:eastAsia="Arial Unicode MS" w:hAnsi="Times New Roman" w:cs="Times New Roman" w:hint="eastAsia"/>
          <w:sz w:val="22"/>
        </w:rPr>
        <w:t>n</w:t>
      </w:r>
      <w:r w:rsidRPr="00350E57">
        <w:rPr>
          <w:rFonts w:ascii="Times New Roman" w:eastAsia="Arial Unicode MS" w:hAnsi="Times New Roman" w:cs="Times New Roman"/>
          <w:sz w:val="22"/>
        </w:rPr>
        <w:t>i</w:t>
      </w:r>
      <w:r w:rsidRPr="00350E57">
        <w:rPr>
          <w:rFonts w:ascii="Times New Roman" w:eastAsia="Arial Unicode MS" w:hAnsi="Times New Roman" w:cs="Times New Roman" w:hint="eastAsia"/>
          <w:sz w:val="22"/>
        </w:rPr>
        <w:t>-</w:t>
      </w:r>
      <w:r w:rsidRPr="00350E57">
        <w:rPr>
          <w:rFonts w:ascii="Times New Roman" w:eastAsia="Arial Unicode MS" w:hAnsi="Times New Roman" w:cs="Times New Roman"/>
          <w:sz w:val="22"/>
        </w:rPr>
        <w:t xml:space="preserve">corrected </w:t>
      </w:r>
      <w:r w:rsidRPr="00350E57">
        <w:rPr>
          <w:rFonts w:ascii="Times New Roman" w:eastAsia="Arial Unicode MS" w:hAnsi="Times New Roman" w:cs="Times New Roman"/>
          <w:i/>
          <w:iCs/>
          <w:sz w:val="22"/>
        </w:rPr>
        <w:t>p</w:t>
      </w:r>
      <w:r w:rsidRPr="00350E57">
        <w:rPr>
          <w:rFonts w:ascii="Times New Roman" w:eastAsia="Arial Unicode MS" w:hAnsi="Times New Roman" w:cs="Times New Roman"/>
          <w:sz w:val="22"/>
        </w:rPr>
        <w:t xml:space="preserve"> &lt; </w:t>
      </w:r>
      <w:r w:rsidRPr="00350E57">
        <w:rPr>
          <w:rFonts w:ascii="Times New Roman" w:eastAsia="Arial Unicode MS" w:hAnsi="Times New Roman" w:cs="Times New Roman" w:hint="eastAsia"/>
          <w:sz w:val="22"/>
        </w:rPr>
        <w:t>0.0</w:t>
      </w:r>
      <w:r>
        <w:rPr>
          <w:rFonts w:ascii="Times New Roman" w:eastAsia="Arial Unicode MS" w:hAnsi="Times New Roman" w:cs="Times New Roman" w:hint="eastAsia"/>
          <w:sz w:val="22"/>
        </w:rPr>
        <w:t>0</w:t>
      </w:r>
      <w:r w:rsidR="008A2612">
        <w:rPr>
          <w:rFonts w:ascii="Times New Roman" w:eastAsia="Arial Unicode MS" w:hAnsi="Times New Roman" w:cs="Times New Roman" w:hint="eastAsia"/>
          <w:sz w:val="22"/>
        </w:rPr>
        <w:t>6</w:t>
      </w:r>
    </w:p>
    <w:p w14:paraId="0F6A29E4" w14:textId="5FD20B58" w:rsidR="00E34F26" w:rsidRPr="00350E57" w:rsidRDefault="00E34F26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</w:rPr>
        <w:t>Note. ETI-SF, Early Trauma Inventory-Short Form; PVS, Peer-Victimization Scale; CDRS-R, Children’s Depression Rating Scale-Revised</w:t>
      </w:r>
    </w:p>
    <w:p w14:paraId="76D5C94C" w14:textId="77777777" w:rsidR="00E34F26" w:rsidRPr="00350E57" w:rsidRDefault="00E34F26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54019D38" w14:textId="77777777" w:rsidR="0076051A" w:rsidRPr="00350E57" w:rsidRDefault="0076051A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110285CE" w14:textId="79581735" w:rsidR="00E34F26" w:rsidRPr="00350E57" w:rsidRDefault="00E34F26" w:rsidP="00E34F26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t>Table S2. Correlation</w:t>
      </w:r>
      <w:r w:rsidR="00F230B0" w:rsidRPr="00350E57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t xml:space="preserve"> between </w:t>
      </w:r>
      <w:r w:rsidR="002D2C94" w:rsidRPr="00350E57">
        <w:rPr>
          <w:rFonts w:ascii="Times New Roman" w:eastAsia="Arial Unicode MS" w:hAnsi="Times New Roman" w:cs="Times New Roman"/>
          <w:b/>
          <w:sz w:val="24"/>
          <w:szCs w:val="24"/>
        </w:rPr>
        <w:t xml:space="preserve">hippocampal volume, </w:t>
      </w: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t>ea</w:t>
      </w:r>
      <w:r w:rsidR="002D2C94" w:rsidRPr="00350E57">
        <w:rPr>
          <w:rFonts w:ascii="Times New Roman" w:eastAsia="Arial Unicode MS" w:hAnsi="Times New Roman" w:cs="Times New Roman"/>
          <w:b/>
          <w:sz w:val="24"/>
          <w:szCs w:val="24"/>
        </w:rPr>
        <w:t>rly life adversity subtypes</w:t>
      </w:r>
      <w:r w:rsidR="00816269" w:rsidRPr="00350E57">
        <w:rPr>
          <w:rFonts w:ascii="Times New Roman" w:eastAsia="Arial Unicode MS" w:hAnsi="Times New Roman" w:cs="Times New Roman"/>
          <w:b/>
          <w:sz w:val="24"/>
          <w:szCs w:val="24"/>
        </w:rPr>
        <w:t>,</w:t>
      </w:r>
      <w:r w:rsidR="002D2C94" w:rsidRPr="00350E57">
        <w:rPr>
          <w:rFonts w:ascii="Times New Roman" w:eastAsia="Arial Unicode MS" w:hAnsi="Times New Roman" w:cs="Times New Roman"/>
          <w:b/>
          <w:sz w:val="24"/>
          <w:szCs w:val="24"/>
        </w:rPr>
        <w:t xml:space="preserve"> and peer victimization</w:t>
      </w:r>
    </w:p>
    <w:tbl>
      <w:tblPr>
        <w:tblW w:w="11624" w:type="dxa"/>
        <w:tblLook w:val="04A0" w:firstRow="1" w:lastRow="0" w:firstColumn="1" w:lastColumn="0" w:noHBand="0" w:noVBand="1"/>
      </w:tblPr>
      <w:tblGrid>
        <w:gridCol w:w="3686"/>
        <w:gridCol w:w="1134"/>
        <w:gridCol w:w="1134"/>
        <w:gridCol w:w="1134"/>
        <w:gridCol w:w="1134"/>
        <w:gridCol w:w="1134"/>
        <w:gridCol w:w="1134"/>
        <w:gridCol w:w="1134"/>
      </w:tblGrid>
      <w:tr w:rsidR="00350E57" w:rsidRPr="00350E57" w14:paraId="0BBED857" w14:textId="77777777" w:rsidTr="00571741">
        <w:trPr>
          <w:trHeight w:val="300"/>
        </w:trPr>
        <w:tc>
          <w:tcPr>
            <w:tcW w:w="116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0258" w14:textId="437F32FB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a. Partial correlation</w:t>
            </w:r>
            <w:r w:rsidR="00F230B0" w:rsidRPr="00350E57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between hippocampal volume, early life adversity, and peer victimization, controlling for ICV</w:t>
            </w:r>
          </w:p>
        </w:tc>
      </w:tr>
      <w:tr w:rsidR="00350E57" w:rsidRPr="00350E57" w14:paraId="044998D0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A83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535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81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4700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B35F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4B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379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3323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350E57" w:rsidRPr="00350E57" w14:paraId="7D553BAF" w14:textId="77777777" w:rsidTr="00571741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27E6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1. Left hippocampus volu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6F35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71F" w14:textId="5663D1D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FC6A" w14:textId="4E76163F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6DF5" w14:textId="2340535E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F29" w14:textId="75CB06E0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94CF" w14:textId="08D3B564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BCE3" w14:textId="3CE2741A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70FCF4E7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A601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2. Right hippocampus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0E7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0.71</w:t>
            </w: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DE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BC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A9EB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C6F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3C7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F0E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0D4FD249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3DA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3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gener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trau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54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E4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62E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22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0DE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1DB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61E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44F7DC56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5A3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4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physic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41F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DF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E4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048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68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117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F690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4E16C2C4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9E7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5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emotion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AE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5C3C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31C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76CA" w14:textId="41BB2DB9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9B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43D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A21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1966C039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973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6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PVS_peer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victim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F39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D8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38DC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873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562A" w14:textId="44D5F856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08C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CC27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273D242E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0C32" w14:textId="06C0483C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7. CDRS-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R_depressive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sympt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AA90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2C55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806F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0E1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AA05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67B9" w14:textId="5FA4DBD3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D8E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350E57" w:rsidRPr="00350E57" w14:paraId="01A7BA9F" w14:textId="77777777" w:rsidTr="00571741">
        <w:trPr>
          <w:trHeight w:val="1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6AD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D01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768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4AA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CD53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D4C0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9D4D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3464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4BBE1B71" w14:textId="77777777" w:rsidTr="00571741">
        <w:trPr>
          <w:trHeight w:val="300"/>
        </w:trPr>
        <w:tc>
          <w:tcPr>
            <w:tcW w:w="116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2228" w14:textId="69D32AF6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b. Partial correlation</w:t>
            </w:r>
            <w:r w:rsidR="00F230B0" w:rsidRPr="00350E57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 xml:space="preserve"> between hippocampal volume, early life adversity, and peer victimization, controlling for age, sex, and ICV</w:t>
            </w:r>
          </w:p>
        </w:tc>
      </w:tr>
      <w:tr w:rsidR="00350E57" w:rsidRPr="00350E57" w14:paraId="0CF82F4C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AB42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E60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9FB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A85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CA0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6C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3DC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258B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</w:tr>
      <w:tr w:rsidR="00350E57" w:rsidRPr="00350E57" w14:paraId="0780A6B7" w14:textId="77777777" w:rsidTr="00571741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C5F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1. Left hippocampus volu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01D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C379" w14:textId="21A2288C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AF81" w14:textId="64FA4D1D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AB1" w14:textId="716D2B99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88B" w14:textId="042E732A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A3B" w14:textId="0504B900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C31" w14:textId="2139E4F5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4BFAA46F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5D2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2. Right hippocampus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419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0.71</w:t>
            </w:r>
            <w:r w:rsidRPr="00350E5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1D6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E8D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665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6E3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CC3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D56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64E15278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0825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3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gener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trau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AC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D8D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6B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628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CE6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6BD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301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3142E649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251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4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physic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66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A7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3DE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24F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F3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F103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B23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6DCD7215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5DAD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5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ETI_emotional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9E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76B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F3A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AE6" w14:textId="52920CA9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4</w:t>
            </w:r>
            <w:r w:rsidR="00CE74BB" w:rsidRPr="00350E57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0BD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B90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0966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3EA9C226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7C46" w14:textId="7777777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6. 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PVS_peer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victim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71F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867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617E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596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18F" w14:textId="47FC9586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8E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B2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50E57" w:rsidRPr="00350E57" w14:paraId="10BEAE57" w14:textId="77777777" w:rsidTr="0057174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081F" w14:textId="199FE497" w:rsidR="00A23614" w:rsidRPr="00350E57" w:rsidRDefault="00A23614" w:rsidP="00A23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7. CDRS-</w:t>
            </w:r>
            <w:proofErr w:type="spellStart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R_depressive</w:t>
            </w:r>
            <w:proofErr w:type="spellEnd"/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sympt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3858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72D1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96AA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D052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CE73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0ADC" w14:textId="4000FF42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8824" w14:textId="77777777" w:rsidR="00A23614" w:rsidRPr="00350E57" w:rsidRDefault="00A23614" w:rsidP="005717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Times New Roman" w:hAnsi="Times New Roman" w:cs="Times New Roman"/>
                <w:kern w:val="0"/>
                <w:sz w:val="22"/>
              </w:rPr>
              <w:t>-</w:t>
            </w:r>
          </w:p>
        </w:tc>
      </w:tr>
    </w:tbl>
    <w:p w14:paraId="1B0CA78C" w14:textId="79197AAA" w:rsidR="00D2598C" w:rsidRPr="00350E57" w:rsidRDefault="00D2598C" w:rsidP="00D2598C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  <w:vertAlign w:val="superscript"/>
        </w:rPr>
        <w:t xml:space="preserve">* </w:t>
      </w:r>
      <w:r w:rsidR="008A2612" w:rsidRPr="00350E57">
        <w:rPr>
          <w:rFonts w:ascii="Times New Roman" w:eastAsia="Arial Unicode MS" w:hAnsi="Times New Roman" w:cs="Times New Roman"/>
          <w:sz w:val="22"/>
          <w:vertAlign w:val="superscript"/>
        </w:rPr>
        <w:t xml:space="preserve"> </w:t>
      </w:r>
      <w:proofErr w:type="gramStart"/>
      <w:r w:rsidR="008A2612">
        <w:rPr>
          <w:rFonts w:ascii="Times New Roman" w:eastAsia="Arial Unicode MS" w:hAnsi="Times New Roman" w:cs="Times New Roman" w:hint="eastAsia"/>
          <w:sz w:val="22"/>
        </w:rPr>
        <w:t>indicates</w:t>
      </w:r>
      <w:proofErr w:type="gramEnd"/>
      <w:r w:rsidR="008A2612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="008A2612">
        <w:rPr>
          <w:rFonts w:ascii="Times New Roman" w:eastAsia="Arial Unicode MS" w:hAnsi="Times New Roman" w:cs="Times New Roman"/>
          <w:sz w:val="22"/>
        </w:rPr>
        <w:t>significant</w:t>
      </w:r>
      <w:r w:rsidR="008A2612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="00960578">
        <w:rPr>
          <w:rFonts w:ascii="Times New Roman" w:eastAsia="Arial Unicode MS" w:hAnsi="Times New Roman" w:cs="Times New Roman" w:hint="eastAsia"/>
          <w:sz w:val="22"/>
        </w:rPr>
        <w:t>at</w:t>
      </w:r>
      <w:r w:rsidR="008A2612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350E57">
        <w:rPr>
          <w:rFonts w:ascii="Times New Roman" w:eastAsia="Arial Unicode MS" w:hAnsi="Times New Roman" w:cs="Times New Roman"/>
          <w:sz w:val="22"/>
        </w:rPr>
        <w:t>Bonferro</w:t>
      </w:r>
      <w:r w:rsidRPr="00350E57">
        <w:rPr>
          <w:rFonts w:ascii="Times New Roman" w:eastAsia="Arial Unicode MS" w:hAnsi="Times New Roman" w:cs="Times New Roman" w:hint="eastAsia"/>
          <w:sz w:val="22"/>
        </w:rPr>
        <w:t>n</w:t>
      </w:r>
      <w:r w:rsidRPr="00350E57">
        <w:rPr>
          <w:rFonts w:ascii="Times New Roman" w:eastAsia="Arial Unicode MS" w:hAnsi="Times New Roman" w:cs="Times New Roman"/>
          <w:sz w:val="22"/>
        </w:rPr>
        <w:t>i</w:t>
      </w:r>
      <w:r w:rsidRPr="00350E57">
        <w:rPr>
          <w:rFonts w:ascii="Times New Roman" w:eastAsia="Arial Unicode MS" w:hAnsi="Times New Roman" w:cs="Times New Roman" w:hint="eastAsia"/>
          <w:sz w:val="22"/>
        </w:rPr>
        <w:t>-</w:t>
      </w:r>
      <w:r w:rsidRPr="00350E57">
        <w:rPr>
          <w:rFonts w:ascii="Times New Roman" w:eastAsia="Arial Unicode MS" w:hAnsi="Times New Roman" w:cs="Times New Roman"/>
          <w:sz w:val="22"/>
        </w:rPr>
        <w:t xml:space="preserve">corrected </w:t>
      </w:r>
      <w:r w:rsidRPr="00350E57">
        <w:rPr>
          <w:rFonts w:ascii="Times New Roman" w:eastAsia="Arial Unicode MS" w:hAnsi="Times New Roman" w:cs="Times New Roman"/>
          <w:i/>
          <w:iCs/>
          <w:sz w:val="22"/>
        </w:rPr>
        <w:t>p</w:t>
      </w:r>
      <w:r w:rsidRPr="00350E57">
        <w:rPr>
          <w:rFonts w:ascii="Times New Roman" w:eastAsia="Arial Unicode MS" w:hAnsi="Times New Roman" w:cs="Times New Roman"/>
          <w:sz w:val="22"/>
        </w:rPr>
        <w:t xml:space="preserve"> &lt; </w:t>
      </w:r>
      <w:r w:rsidR="00DC5B89" w:rsidRPr="00350E57">
        <w:rPr>
          <w:rFonts w:ascii="Times New Roman" w:eastAsia="Arial Unicode MS" w:hAnsi="Times New Roman" w:cs="Times New Roman" w:hint="eastAsia"/>
          <w:sz w:val="22"/>
        </w:rPr>
        <w:t>0.006</w:t>
      </w:r>
    </w:p>
    <w:p w14:paraId="449A93FD" w14:textId="3C2E8505" w:rsidR="00A23614" w:rsidRPr="00350E57" w:rsidRDefault="001063C3" w:rsidP="00A23614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</w:rPr>
        <w:t xml:space="preserve">Note. ICV, Intracranial Volume; </w:t>
      </w:r>
      <w:r w:rsidR="00A23614" w:rsidRPr="00350E57">
        <w:rPr>
          <w:rFonts w:ascii="Times New Roman" w:eastAsia="Arial Unicode MS" w:hAnsi="Times New Roman" w:cs="Times New Roman"/>
          <w:sz w:val="22"/>
        </w:rPr>
        <w:t>ETI-SF, Early Trauma Inventory-Short Form; PVS, Peer-Victimization Scale; CDRS-R, Children’s Depression Rating Scale-Revised</w:t>
      </w:r>
    </w:p>
    <w:p w14:paraId="180A22BC" w14:textId="77777777" w:rsidR="00E34F26" w:rsidRPr="00350E57" w:rsidRDefault="00E34F26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2"/>
        </w:rPr>
      </w:pPr>
    </w:p>
    <w:p w14:paraId="02984EAA" w14:textId="1B8A51D3" w:rsidR="0076051A" w:rsidRPr="00350E57" w:rsidRDefault="0076051A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14:paraId="25EC47E6" w14:textId="0FA50CA8" w:rsidR="00FC22B0" w:rsidRPr="00350E57" w:rsidRDefault="00FC22B0" w:rsidP="00FC22B0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Pr="00350E57">
        <w:rPr>
          <w:rFonts w:ascii="Times New Roman" w:eastAsia="Arial Unicode MS" w:hAnsi="Times New Roman" w:cs="Times New Roman" w:hint="eastAsia"/>
          <w:b/>
          <w:sz w:val="24"/>
          <w:szCs w:val="24"/>
        </w:rPr>
        <w:t>S3</w:t>
      </w:r>
      <w:r w:rsidRPr="00350E57">
        <w:rPr>
          <w:rFonts w:ascii="Times New Roman" w:eastAsia="Arial Unicode MS" w:hAnsi="Times New Roman" w:cs="Times New Roman"/>
          <w:sz w:val="24"/>
          <w:szCs w:val="24"/>
        </w:rPr>
        <w:t xml:space="preserve">. The results of the moderation analysis, controlling for age, sex, and ICV 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1134"/>
        <w:gridCol w:w="993"/>
        <w:gridCol w:w="992"/>
      </w:tblGrid>
      <w:tr w:rsidR="00350E57" w:rsidRPr="00350E57" w14:paraId="2E52ED9F" w14:textId="77777777" w:rsidTr="00D75A5F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F08D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a. </w:t>
            </w:r>
            <w:r w:rsidRPr="00350E57">
              <w:rPr>
                <w:rFonts w:ascii="Times New Roman" w:eastAsia="Malgun Gothic" w:hAnsi="Times New Roman" w:cs="Times New Roman" w:hint="eastAsia"/>
                <w:b/>
                <w:kern w:val="0"/>
                <w:sz w:val="22"/>
              </w:rPr>
              <w:t>General trauma</w:t>
            </w: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x left hippocampus volume predicting peer victimization</w:t>
            </w:r>
          </w:p>
        </w:tc>
      </w:tr>
      <w:tr w:rsidR="00350E57" w:rsidRPr="00350E57" w14:paraId="39ECDEA4" w14:textId="77777777" w:rsidTr="00D75A5F">
        <w:trPr>
          <w:trHeight w:val="33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FF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BAA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42C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CF5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56F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FFBD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5C1AF425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FF4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45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864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EE2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E7C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4353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58044451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15D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General trau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CB1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7C0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4C2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106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B9EB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</w:tr>
      <w:tr w:rsidR="00350E57" w:rsidRPr="00350E57" w14:paraId="55820CDD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AF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Left hippocampus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30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CFC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77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2C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2A5D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48</w:t>
            </w:r>
          </w:p>
        </w:tc>
      </w:tr>
      <w:tr w:rsidR="00350E57" w:rsidRPr="00350E57" w14:paraId="0E001018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649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4D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A1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8C9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5C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F767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7</w:t>
            </w:r>
          </w:p>
        </w:tc>
      </w:tr>
      <w:tr w:rsidR="00350E57" w:rsidRPr="00350E57" w14:paraId="046759F7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14E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A86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7AB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74E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D6B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56D8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</w:tr>
      <w:tr w:rsidR="00350E57" w:rsidRPr="00350E57" w14:paraId="7385A511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199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A7C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4DE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F4E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300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BF65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56</w:t>
            </w:r>
          </w:p>
        </w:tc>
      </w:tr>
      <w:tr w:rsidR="00350E57" w:rsidRPr="00350E57" w14:paraId="18C14226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1F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7A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B8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19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220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C616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1937DF00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93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General trauma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x L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C91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AE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A9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546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4CBE94" w14:textId="7543B4C0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  <w:r w:rsidR="007D3680" w:rsidRPr="00350E57">
              <w:rPr>
                <w:rFonts w:ascii="Times New Roman" w:eastAsia="Malgun Gothic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</w:tr>
      <w:tr w:rsidR="00350E57" w:rsidRPr="00350E57" w14:paraId="163CB982" w14:textId="77777777" w:rsidTr="00D75A5F">
        <w:trPr>
          <w:trHeight w:val="439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D56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12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, 71) = 1.63, p = 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2629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1221D1B3" w14:textId="77777777" w:rsidTr="00D75A5F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57FB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b. </w:t>
            </w:r>
            <w:r w:rsidRPr="00350E57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22"/>
              </w:rPr>
              <w:t>General trauma</w:t>
            </w:r>
            <w:r w:rsidRPr="00350E57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 x right hippocampus volume predicting peer victimization</w:t>
            </w:r>
          </w:p>
        </w:tc>
      </w:tr>
      <w:tr w:rsidR="00350E57" w:rsidRPr="00350E57" w14:paraId="64C66137" w14:textId="77777777" w:rsidTr="00D75A5F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66C5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5F9F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2C4A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F31B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39E7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2F24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55A08655" w14:textId="77777777" w:rsidTr="00D75A5F">
        <w:trPr>
          <w:trHeight w:val="33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74B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56D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652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6A1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6F7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DC94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2529BA94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E524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General traum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7611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5378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1080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9E767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32D53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</w:tr>
      <w:tr w:rsidR="00350E57" w:rsidRPr="00350E57" w14:paraId="183CD8E0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78A5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Right hippocampus 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23B5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9C34E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56A4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A73F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56FAC9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67</w:t>
            </w:r>
          </w:p>
        </w:tc>
      </w:tr>
      <w:tr w:rsidR="00350E57" w:rsidRPr="00350E57" w14:paraId="47E62914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8CFC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9082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A6C7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F5F1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054D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049C1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7</w:t>
            </w:r>
          </w:p>
        </w:tc>
      </w:tr>
      <w:tr w:rsidR="00350E57" w:rsidRPr="00350E57" w14:paraId="13777F9E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2B99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576B3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9EDA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DE3DF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BE59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5A4199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36</w:t>
            </w:r>
          </w:p>
        </w:tc>
      </w:tr>
      <w:tr w:rsidR="00350E57" w:rsidRPr="00350E57" w14:paraId="3E12C8C9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7933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83F8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A435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6088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28F3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2D1F3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55</w:t>
            </w:r>
          </w:p>
        </w:tc>
      </w:tr>
      <w:tr w:rsidR="00350E57" w:rsidRPr="00350E57" w14:paraId="7F35EB80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D980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DB8D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9768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6447F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9E0C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A099B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4BBE6395" w14:textId="77777777" w:rsidTr="00D75A5F">
        <w:trPr>
          <w:trHeight w:val="33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88E9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General trauma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x R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3829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589C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2CC7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9D34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6B4EE4" w14:textId="417A21DC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3</w:t>
            </w:r>
            <w:r w:rsidR="007D3680" w:rsidRPr="00350E57">
              <w:rPr>
                <w:rFonts w:ascii="Times New Roman" w:eastAsia="Malgun Gothic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</w:tr>
      <w:tr w:rsidR="00350E57" w:rsidRPr="00350E57" w14:paraId="4F24E112" w14:textId="77777777" w:rsidTr="00D75A5F">
        <w:trPr>
          <w:trHeight w:val="403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F346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13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, 71) = 1.73, p = 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A352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73E1663A" w14:textId="1E1BFBE0" w:rsidR="00AE2875" w:rsidRPr="00350E57" w:rsidRDefault="00AE2875" w:rsidP="00AE2875">
      <w:pPr>
        <w:widowControl/>
        <w:wordWrap/>
        <w:autoSpaceDE/>
        <w:autoSpaceDN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a </w:t>
      </w:r>
      <w:r w:rsidRPr="00350E57">
        <w:rPr>
          <w:rFonts w:ascii="Times New Roman" w:eastAsia="Malgun Gothic" w:hAnsi="Times New Roman" w:cs="Times New Roman"/>
          <w:kern w:val="0"/>
          <w:sz w:val="22"/>
        </w:rPr>
        <w:t>did not survive after the</w:t>
      </w:r>
      <w:r w:rsidRPr="00350E57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 </w:t>
      </w:r>
      <w:r w:rsidRPr="00350E57">
        <w:rPr>
          <w:rFonts w:ascii="Times New Roman" w:eastAsia="Arial Unicode MS" w:hAnsi="Times New Roman" w:cs="Times New Roman"/>
          <w:sz w:val="22"/>
        </w:rPr>
        <w:t>Bonferroni correction</w:t>
      </w:r>
    </w:p>
    <w:p w14:paraId="54DB3E36" w14:textId="79A26C31" w:rsidR="00FC22B0" w:rsidRPr="00350E57" w:rsidRDefault="00FC22B0" w:rsidP="00FC22B0">
      <w:pPr>
        <w:wordWrap/>
        <w:spacing w:after="0" w:line="240" w:lineRule="auto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</w:rPr>
        <w:t xml:space="preserve">Note. ICV, Intracranial Volume; </w:t>
      </w:r>
      <w:r w:rsidR="002C26B6" w:rsidRPr="00350E57">
        <w:rPr>
          <w:rFonts w:ascii="Times New Roman" w:eastAsia="Arial Unicode MS" w:hAnsi="Times New Roman" w:cs="Times New Roman" w:hint="eastAsia"/>
          <w:sz w:val="22"/>
        </w:rPr>
        <w:t>L, left; R, right;</w:t>
      </w:r>
      <w:r w:rsidR="00C86394" w:rsidRPr="00350E57">
        <w:rPr>
          <w:rFonts w:ascii="Times New Roman" w:eastAsia="Arial Unicode MS" w:hAnsi="Times New Roman" w:cs="Times New Roman" w:hint="eastAsia"/>
          <w:sz w:val="22"/>
        </w:rPr>
        <w:t xml:space="preserve"> </w:t>
      </w:r>
      <w:r w:rsidRPr="00350E57">
        <w:rPr>
          <w:rFonts w:ascii="Times New Roman" w:eastAsia="Arial Unicode MS" w:hAnsi="Times New Roman" w:cs="Times New Roman"/>
          <w:sz w:val="22"/>
        </w:rPr>
        <w:t xml:space="preserve">Hipp, Hippocampus; SE, Standard Error </w:t>
      </w:r>
    </w:p>
    <w:p w14:paraId="50912553" w14:textId="77777777" w:rsidR="00FC22B0" w:rsidRPr="00350E57" w:rsidRDefault="00FC22B0" w:rsidP="00FC22B0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22"/>
        </w:rPr>
      </w:pPr>
    </w:p>
    <w:p w14:paraId="6B51C448" w14:textId="77777777" w:rsidR="00FC22B0" w:rsidRPr="00350E57" w:rsidRDefault="00FC22B0" w:rsidP="00FC22B0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22"/>
        </w:rPr>
      </w:pPr>
    </w:p>
    <w:p w14:paraId="3AE3E3E9" w14:textId="2E27B24E" w:rsidR="00FC22B0" w:rsidRPr="00350E57" w:rsidRDefault="00FC22B0" w:rsidP="00FC22B0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Pr="00350E57">
        <w:rPr>
          <w:rFonts w:ascii="Times New Roman" w:eastAsia="Arial Unicode MS" w:hAnsi="Times New Roman" w:cs="Times New Roman" w:hint="eastAsia"/>
          <w:b/>
          <w:sz w:val="24"/>
          <w:szCs w:val="24"/>
        </w:rPr>
        <w:t>S4</w:t>
      </w:r>
      <w:r w:rsidRPr="00350E57">
        <w:rPr>
          <w:rFonts w:ascii="Times New Roman" w:eastAsia="Arial Unicode MS" w:hAnsi="Times New Roman" w:cs="Times New Roman"/>
          <w:sz w:val="24"/>
          <w:szCs w:val="24"/>
        </w:rPr>
        <w:t xml:space="preserve">. The results of the moderation analysis, controlling for age, sex, and ICV 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1134"/>
        <w:gridCol w:w="993"/>
        <w:gridCol w:w="992"/>
      </w:tblGrid>
      <w:tr w:rsidR="00350E57" w:rsidRPr="00350E57" w14:paraId="6932EB71" w14:textId="77777777" w:rsidTr="00D75A5F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B2EE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a. </w:t>
            </w:r>
            <w:r w:rsidRPr="00350E57">
              <w:rPr>
                <w:rFonts w:ascii="Times New Roman" w:eastAsia="Malgun Gothic" w:hAnsi="Times New Roman" w:cs="Times New Roman" w:hint="eastAsia"/>
                <w:b/>
                <w:kern w:val="0"/>
                <w:sz w:val="22"/>
              </w:rPr>
              <w:t>Physical abuse</w:t>
            </w: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x left hippocampus volume predicting peer victimization</w:t>
            </w:r>
          </w:p>
        </w:tc>
      </w:tr>
      <w:tr w:rsidR="00350E57" w:rsidRPr="00350E57" w14:paraId="3F630F51" w14:textId="77777777" w:rsidTr="00D75A5F">
        <w:trPr>
          <w:trHeight w:val="33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4F9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A2F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6CF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2E9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15D4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4418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22D5A9FD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B8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EF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F1D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B5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83B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1C7A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06D6EAA4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119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Physical ab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76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7B7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189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485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73CD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54</w:t>
            </w:r>
          </w:p>
        </w:tc>
      </w:tr>
      <w:tr w:rsidR="00350E57" w:rsidRPr="00350E57" w14:paraId="1C2E3961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ED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Left hippocampus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5C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88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85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66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C4EF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4</w:t>
            </w:r>
          </w:p>
        </w:tc>
      </w:tr>
      <w:tr w:rsidR="00350E57" w:rsidRPr="00350E57" w14:paraId="4D6DB013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FB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52F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A1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21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81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1FEE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1</w:t>
            </w:r>
          </w:p>
        </w:tc>
      </w:tr>
      <w:tr w:rsidR="00350E57" w:rsidRPr="00350E57" w14:paraId="586B2400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AAE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843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D89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478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560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8A0B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48</w:t>
            </w:r>
          </w:p>
        </w:tc>
      </w:tr>
      <w:tr w:rsidR="00350E57" w:rsidRPr="00350E57" w14:paraId="689124EF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F21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FB6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997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B45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F05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BCE9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2</w:t>
            </w:r>
          </w:p>
        </w:tc>
      </w:tr>
      <w:tr w:rsidR="00350E57" w:rsidRPr="00350E57" w14:paraId="37A27B31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9D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D97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0F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AF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EA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A75B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113A4281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9D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Physical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buse x L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55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E24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79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4D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B36D29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14</w:t>
            </w:r>
          </w:p>
        </w:tc>
      </w:tr>
      <w:tr w:rsidR="00350E57" w:rsidRPr="00350E57" w14:paraId="66312786" w14:textId="77777777" w:rsidTr="00D75A5F">
        <w:trPr>
          <w:trHeight w:val="439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F93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1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, 71) =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.05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p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= 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5E50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79690E00" w14:textId="77777777" w:rsidTr="00D75A5F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61D92" w14:textId="1B7A10D4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b. </w:t>
            </w:r>
            <w:r w:rsidRPr="00350E57">
              <w:rPr>
                <w:rFonts w:ascii="Times New Roman" w:eastAsia="Malgun Gothic" w:hAnsi="Times New Roman" w:cs="Times New Roman" w:hint="eastAsia"/>
                <w:b/>
                <w:kern w:val="0"/>
                <w:sz w:val="22"/>
              </w:rPr>
              <w:t>Physical abuse</w:t>
            </w: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 xml:space="preserve"> x right hippocampus volume predicting peer victimization</w:t>
            </w:r>
          </w:p>
        </w:tc>
      </w:tr>
      <w:tr w:rsidR="00350E57" w:rsidRPr="00350E57" w14:paraId="3C64C510" w14:textId="77777777" w:rsidTr="00D75A5F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B1D65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38E3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3F51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DC7F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D6EC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FA18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5132FC6D" w14:textId="77777777" w:rsidTr="00D75A5F">
        <w:trPr>
          <w:trHeight w:val="33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BB8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CCC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05D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794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25E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E2D0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2B1BDB70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ABDF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Physical abu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744F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D781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450BA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DFFA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8A69E8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72</w:t>
            </w:r>
          </w:p>
        </w:tc>
      </w:tr>
      <w:tr w:rsidR="00350E57" w:rsidRPr="00350E57" w14:paraId="58F953BC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E150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Right hippocampus volum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3A8ADC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DEC6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39E3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285EB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0C5A28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4</w:t>
            </w:r>
          </w:p>
        </w:tc>
      </w:tr>
      <w:tr w:rsidR="00350E57" w:rsidRPr="00350E57" w14:paraId="4D6BDE03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E37B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BB72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E270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B81D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0260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651064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13</w:t>
            </w:r>
          </w:p>
        </w:tc>
      </w:tr>
      <w:tr w:rsidR="00350E57" w:rsidRPr="00350E57" w14:paraId="409B045C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106B6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B43F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C32E0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89FDB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95E5E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695EC6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3</w:t>
            </w:r>
          </w:p>
        </w:tc>
      </w:tr>
      <w:tr w:rsidR="00350E57" w:rsidRPr="00350E57" w14:paraId="19D148C9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3083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E710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2237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B70F27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CD284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D9009B4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7</w:t>
            </w:r>
          </w:p>
        </w:tc>
      </w:tr>
      <w:tr w:rsidR="00350E57" w:rsidRPr="00350E57" w14:paraId="09D3D593" w14:textId="77777777" w:rsidTr="00D75A5F">
        <w:trPr>
          <w:trHeight w:val="33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20D6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80B38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433A0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64B2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EEA5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81FD02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293E60D2" w14:textId="77777777" w:rsidTr="00D75A5F">
        <w:trPr>
          <w:trHeight w:val="33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52373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Physical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abuse x R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DAB5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3547D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D337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C90A9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.9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C665DA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350E57" w:rsidRPr="00350E57" w14:paraId="6BCA0956" w14:textId="77777777" w:rsidTr="00D75A5F">
        <w:trPr>
          <w:trHeight w:val="403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51F3F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10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, 71) =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.31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p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=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0.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C8E41" w14:textId="77777777" w:rsidR="00FC22B0" w:rsidRPr="00350E57" w:rsidRDefault="00FC22B0" w:rsidP="00D75A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011F3977" w14:textId="2B9E1D41" w:rsidR="00FC22B0" w:rsidRPr="00350E57" w:rsidRDefault="00FC22B0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50E57">
        <w:rPr>
          <w:rFonts w:ascii="Times New Roman" w:eastAsia="Arial Unicode MS" w:hAnsi="Times New Roman" w:cs="Times New Roman"/>
          <w:sz w:val="22"/>
        </w:rPr>
        <w:t xml:space="preserve">Note. ICV, Intracranial Volume; </w:t>
      </w:r>
      <w:r w:rsidR="002C26B6" w:rsidRPr="00350E57">
        <w:rPr>
          <w:rFonts w:ascii="Times New Roman" w:eastAsia="Arial Unicode MS" w:hAnsi="Times New Roman" w:cs="Times New Roman" w:hint="eastAsia"/>
          <w:sz w:val="22"/>
        </w:rPr>
        <w:t xml:space="preserve">L, left; R, right; </w:t>
      </w:r>
      <w:r w:rsidRPr="00350E57">
        <w:rPr>
          <w:rFonts w:ascii="Times New Roman" w:eastAsia="Arial Unicode MS" w:hAnsi="Times New Roman" w:cs="Times New Roman"/>
          <w:sz w:val="22"/>
        </w:rPr>
        <w:t>Hipp, Hippocampus; SE, Standard Error</w:t>
      </w:r>
    </w:p>
    <w:p w14:paraId="2937407E" w14:textId="77777777" w:rsidR="00FC22B0" w:rsidRPr="00350E57" w:rsidRDefault="00FC22B0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10091EFD" w14:textId="77777777" w:rsidR="00FC22B0" w:rsidRPr="00350E57" w:rsidRDefault="00FC22B0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35F8692B" w14:textId="77777777" w:rsidR="00FC22B0" w:rsidRPr="00350E57" w:rsidRDefault="00FC22B0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2809D074" w14:textId="54A9AE33" w:rsidR="00FC3A27" w:rsidRPr="00350E57" w:rsidRDefault="00BD1302" w:rsidP="00FC3A27">
      <w:pPr>
        <w:widowControl/>
        <w:wordWrap/>
        <w:autoSpaceDE/>
        <w:autoSpaceDN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T</w:t>
      </w:r>
      <w:r w:rsidR="00FC3A27" w:rsidRPr="00350E57">
        <w:rPr>
          <w:rFonts w:ascii="Times New Roman" w:eastAsia="Arial Unicode MS" w:hAnsi="Times New Roman" w:cs="Times New Roman"/>
          <w:b/>
          <w:sz w:val="24"/>
          <w:szCs w:val="24"/>
        </w:rPr>
        <w:t>able S</w:t>
      </w:r>
      <w:r w:rsidR="00FC22B0" w:rsidRPr="00350E57">
        <w:rPr>
          <w:rFonts w:ascii="Times New Roman" w:eastAsia="Arial Unicode MS" w:hAnsi="Times New Roman" w:cs="Times New Roman" w:hint="eastAsia"/>
          <w:b/>
          <w:sz w:val="24"/>
          <w:szCs w:val="24"/>
        </w:rPr>
        <w:t>5</w:t>
      </w:r>
      <w:r w:rsidR="00FC3A27" w:rsidRPr="00350E57">
        <w:rPr>
          <w:rFonts w:ascii="Times New Roman" w:eastAsia="Arial Unicode MS" w:hAnsi="Times New Roman" w:cs="Times New Roman"/>
          <w:sz w:val="24"/>
          <w:szCs w:val="24"/>
        </w:rPr>
        <w:t>. The results of the moderation an</w:t>
      </w:r>
      <w:r w:rsidR="008F1738" w:rsidRPr="00350E57">
        <w:rPr>
          <w:rFonts w:ascii="Times New Roman" w:eastAsia="Arial Unicode MS" w:hAnsi="Times New Roman" w:cs="Times New Roman"/>
          <w:sz w:val="24"/>
          <w:szCs w:val="24"/>
        </w:rPr>
        <w:t>aly</w:t>
      </w:r>
      <w:r w:rsidR="002972C8" w:rsidRPr="00350E57">
        <w:rPr>
          <w:rFonts w:ascii="Times New Roman" w:eastAsia="Arial Unicode MS" w:hAnsi="Times New Roman" w:cs="Times New Roman"/>
          <w:sz w:val="24"/>
          <w:szCs w:val="24"/>
        </w:rPr>
        <w:t>sis, controlling for age, sex</w:t>
      </w:r>
      <w:r w:rsidR="00B6784A" w:rsidRPr="00350E57">
        <w:rPr>
          <w:rFonts w:ascii="Times New Roman" w:eastAsia="Arial Unicode MS" w:hAnsi="Times New Roman" w:cs="Times New Roman"/>
          <w:sz w:val="24"/>
          <w:szCs w:val="24"/>
        </w:rPr>
        <w:t>,</w:t>
      </w:r>
      <w:r w:rsidR="008F1738" w:rsidRPr="00350E5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9C6038" w:rsidRPr="00350E57">
        <w:rPr>
          <w:rFonts w:ascii="Times New Roman" w:eastAsia="Arial Unicode MS" w:hAnsi="Times New Roman" w:cs="Times New Roman"/>
          <w:sz w:val="24"/>
          <w:szCs w:val="24"/>
        </w:rPr>
        <w:t xml:space="preserve">ICV, </w:t>
      </w:r>
      <w:r w:rsidR="008F1738" w:rsidRPr="00350E57">
        <w:rPr>
          <w:rFonts w:ascii="Times New Roman" w:eastAsia="Arial Unicode MS" w:hAnsi="Times New Roman" w:cs="Times New Roman"/>
          <w:sz w:val="24"/>
          <w:szCs w:val="24"/>
        </w:rPr>
        <w:t>and depressive symptom severity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992"/>
        <w:gridCol w:w="1134"/>
        <w:gridCol w:w="993"/>
        <w:gridCol w:w="992"/>
      </w:tblGrid>
      <w:tr w:rsidR="00350E57" w:rsidRPr="00350E57" w14:paraId="4C99775E" w14:textId="77777777" w:rsidTr="002D2C94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EB3E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a. Emotional abuse x left hippocampus volume predicting peer victimization</w:t>
            </w:r>
          </w:p>
        </w:tc>
      </w:tr>
      <w:tr w:rsidR="00350E57" w:rsidRPr="00350E57" w14:paraId="01BBB02E" w14:textId="77777777" w:rsidTr="002D2C94">
        <w:trPr>
          <w:trHeight w:val="33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D0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BE6A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C62B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3B68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F22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189A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24222EAE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1A1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AD2" w14:textId="14D28A64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1FCB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661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AD0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065E8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54B49407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81E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48F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5768" w14:textId="508F900F" w:rsidR="00FC3A27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193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CE5E" w14:textId="5490CC09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DAF23" w14:textId="1C22818E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</w:tr>
      <w:tr w:rsidR="00350E57" w:rsidRPr="00350E57" w14:paraId="0178F834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0D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Left hippocampus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3B3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5B5" w14:textId="50C43212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55C3" w14:textId="504D6F99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ED8" w14:textId="01B7CD76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D789E" w14:textId="6C04CBD2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95</w:t>
            </w:r>
          </w:p>
        </w:tc>
      </w:tr>
      <w:tr w:rsidR="00350E57" w:rsidRPr="00350E57" w14:paraId="38803EEB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C37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BBB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51A6" w14:textId="6349680D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783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503F" w14:textId="20049E2F" w:rsidR="00FC3A27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A4AB0" w14:textId="703D12EA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</w:tr>
      <w:tr w:rsidR="00350E57" w:rsidRPr="00350E57" w14:paraId="4B3F8A89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9650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45D7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2D96" w14:textId="4187E15D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9D38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635B" w14:textId="2485BD9F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E7732" w14:textId="52F4A30B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</w:tr>
      <w:tr w:rsidR="00350E57" w:rsidRPr="00350E57" w14:paraId="2C19372E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DA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F803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7BB5" w14:textId="723D1B55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A8D2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4080" w14:textId="6F770A7A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561E5" w14:textId="228285B8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7</w:t>
            </w:r>
          </w:p>
        </w:tc>
      </w:tr>
      <w:tr w:rsidR="00350E57" w:rsidRPr="00350E57" w14:paraId="03849898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72B0" w14:textId="576F2E8C" w:rsidR="005D3D2C" w:rsidRPr="00350E57" w:rsidRDefault="005D3D2C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Depressive symptom seve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9E01" w14:textId="77777777" w:rsidR="005D3D2C" w:rsidRPr="00350E57" w:rsidRDefault="005D3D2C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84EC" w14:textId="0450996C" w:rsidR="005D3D2C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3589" w14:textId="231A72D8" w:rsidR="005D3D2C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C6DF" w14:textId="0FD964FA" w:rsidR="005D3D2C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54DC0" w14:textId="2203954D" w:rsidR="005D3D2C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</w:tr>
      <w:tr w:rsidR="00350E57" w:rsidRPr="00350E57" w14:paraId="6F33C432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0E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7272" w14:textId="782E8C42" w:rsidR="00FC3A27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3F8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0A5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D6A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34C53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35F40BD4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D4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 x L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AB1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DFC" w14:textId="13F5CEFB" w:rsidR="00FC3A27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438B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A8D" w14:textId="18A0E628" w:rsidR="00FC3A27" w:rsidRPr="00350E57" w:rsidRDefault="00C20362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8CB2FC2" w14:textId="6B043CBC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8</w:t>
            </w:r>
          </w:p>
        </w:tc>
      </w:tr>
      <w:tr w:rsidR="00350E57" w:rsidRPr="00350E57" w14:paraId="65F3D20B" w14:textId="77777777" w:rsidTr="002D2C94">
        <w:trPr>
          <w:trHeight w:val="439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A27F" w14:textId="561528CC" w:rsidR="00FC3A27" w:rsidRPr="00350E57" w:rsidRDefault="00FC3A27" w:rsidP="00C2036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, 7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) = 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.83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, p &lt; 0.0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4E43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5482745E" w14:textId="77777777" w:rsidTr="002D2C94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DD573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b. Emotional abuse x right hippocampus volume predicting peer victimization</w:t>
            </w:r>
          </w:p>
        </w:tc>
      </w:tr>
      <w:tr w:rsidR="00350E57" w:rsidRPr="00350E57" w14:paraId="5C6866AC" w14:textId="77777777" w:rsidTr="002D2C94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720F4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7EC3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D969B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77A9F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7F61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8790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744972C5" w14:textId="77777777" w:rsidTr="002D2C94">
        <w:trPr>
          <w:trHeight w:val="33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BFD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198F" w14:textId="7FDEC0A4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7D75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CAB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C1A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6DDD7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7F7E1ECD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4DE7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7281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EAB2CE" w14:textId="7D8A3748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C20362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A739C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1FB4B" w14:textId="3EFB35CD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C623B00" w14:textId="67411DDD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0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</w:tr>
      <w:tr w:rsidR="00350E57" w:rsidRPr="00350E57" w14:paraId="6D52D116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09A55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Right hippocampus volu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6C19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8BDEB" w14:textId="1767DFEB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ABB1D" w14:textId="09EFAA98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8F9BD" w14:textId="3A5DC3E1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43195F6" w14:textId="6F79184E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9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  <w:tr w:rsidR="00350E57" w:rsidRPr="00350E57" w14:paraId="67895C0A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C2737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923F3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4F93F" w14:textId="6EAF8E5D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AA2C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348629" w14:textId="60079611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20BBE1F" w14:textId="40C262C4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</w:tr>
      <w:tr w:rsidR="00350E57" w:rsidRPr="00350E57" w14:paraId="51C2B46B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CCEFE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D9434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B75FE" w14:textId="37C873AD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1A68B6" w14:textId="38B738D2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00D58" w14:textId="46B97EF2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A7CD34A" w14:textId="0F956C21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5</w:t>
            </w:r>
          </w:p>
        </w:tc>
      </w:tr>
      <w:tr w:rsidR="00350E57" w:rsidRPr="00350E57" w14:paraId="68F8BC55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05459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0AE40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9B7E0" w14:textId="4F1B73EC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FD222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D404F" w14:textId="414CBC8B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890E5D" w14:textId="2F4D0CD4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</w:tr>
      <w:tr w:rsidR="00350E57" w:rsidRPr="00350E57" w14:paraId="272AF515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535C5" w14:textId="1BCC8444" w:rsidR="005D3D2C" w:rsidRPr="00350E57" w:rsidRDefault="005D3D2C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Depressive symptom sever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CA62D" w14:textId="77777777" w:rsidR="005D3D2C" w:rsidRPr="00350E57" w:rsidRDefault="005D3D2C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FDD7F" w14:textId="6B3AF3EE" w:rsidR="005D3D2C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1201D" w14:textId="680B8FAD" w:rsidR="005D3D2C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9BD3E" w14:textId="1E93D351" w:rsidR="005D3D2C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EDE305" w14:textId="5F8483B2" w:rsidR="005D3D2C" w:rsidRPr="00350E57" w:rsidRDefault="00754431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06</w:t>
            </w:r>
          </w:p>
        </w:tc>
      </w:tr>
      <w:tr w:rsidR="00350E57" w:rsidRPr="00350E57" w14:paraId="1985BEC0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DEBB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86F00" w14:textId="55F1BCF2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370A3A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900188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76332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C5561F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619C92D8" w14:textId="77777777" w:rsidTr="002D2C94">
        <w:trPr>
          <w:trHeight w:val="33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39D46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 x R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551E2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32192" w14:textId="7BC2458C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BA90A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0DE05" w14:textId="7E757DC7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D2232E" w14:textId="79F1D593" w:rsidR="00FC3A27" w:rsidRPr="00350E57" w:rsidRDefault="004C7310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06</w:t>
            </w:r>
          </w:p>
        </w:tc>
      </w:tr>
      <w:tr w:rsidR="00350E57" w:rsidRPr="00350E57" w14:paraId="02D72EA4" w14:textId="77777777" w:rsidTr="002D2C94">
        <w:trPr>
          <w:trHeight w:val="403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A6154" w14:textId="40E0D907" w:rsidR="00FC3A27" w:rsidRPr="00350E57" w:rsidRDefault="00FC3A27" w:rsidP="004C73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3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, 7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) = 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.3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, p &lt; 0.00</w:t>
            </w:r>
            <w:r w:rsidR="004C7310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4ACD4" w14:textId="77777777" w:rsidR="00FC3A27" w:rsidRPr="00350E57" w:rsidRDefault="00FC3A27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1424F317" w14:textId="73C107BF" w:rsidR="00FC3A27" w:rsidRPr="00350E57" w:rsidRDefault="00FC3A27" w:rsidP="00FC3A27">
      <w:pPr>
        <w:wordWrap/>
        <w:spacing w:after="0" w:line="240" w:lineRule="auto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</w:rPr>
        <w:t>Note. ICV</w:t>
      </w:r>
      <w:r w:rsidR="002972C8" w:rsidRPr="00350E57">
        <w:rPr>
          <w:rFonts w:ascii="Times New Roman" w:eastAsia="Arial Unicode MS" w:hAnsi="Times New Roman" w:cs="Times New Roman"/>
          <w:sz w:val="22"/>
        </w:rPr>
        <w:t>,</w:t>
      </w:r>
      <w:r w:rsidRPr="00350E57">
        <w:rPr>
          <w:rFonts w:ascii="Times New Roman" w:eastAsia="Arial Unicode MS" w:hAnsi="Times New Roman" w:cs="Times New Roman"/>
          <w:sz w:val="22"/>
        </w:rPr>
        <w:t xml:space="preserve"> Intracranial Volume</w:t>
      </w:r>
      <w:r w:rsidR="002972C8" w:rsidRPr="00350E57">
        <w:rPr>
          <w:rFonts w:ascii="Times New Roman" w:eastAsia="Arial Unicode MS" w:hAnsi="Times New Roman" w:cs="Times New Roman"/>
          <w:sz w:val="22"/>
        </w:rPr>
        <w:t>;</w:t>
      </w:r>
      <w:r w:rsidRPr="00350E57">
        <w:rPr>
          <w:rFonts w:ascii="Times New Roman" w:eastAsia="Arial Unicode MS" w:hAnsi="Times New Roman" w:cs="Times New Roman"/>
          <w:sz w:val="22"/>
        </w:rPr>
        <w:t xml:space="preserve"> </w:t>
      </w:r>
      <w:r w:rsidR="00C86394" w:rsidRPr="00350E57">
        <w:rPr>
          <w:rFonts w:ascii="Times New Roman" w:eastAsia="Arial Unicode MS" w:hAnsi="Times New Roman" w:cs="Times New Roman" w:hint="eastAsia"/>
          <w:sz w:val="22"/>
        </w:rPr>
        <w:t xml:space="preserve">L, left; R, right; </w:t>
      </w:r>
      <w:r w:rsidRPr="00350E57">
        <w:rPr>
          <w:rFonts w:ascii="Times New Roman" w:eastAsia="Arial Unicode MS" w:hAnsi="Times New Roman" w:cs="Times New Roman"/>
          <w:sz w:val="22"/>
        </w:rPr>
        <w:t>Hipp</w:t>
      </w:r>
      <w:r w:rsidR="002972C8" w:rsidRPr="00350E57">
        <w:rPr>
          <w:rFonts w:ascii="Times New Roman" w:eastAsia="Arial Unicode MS" w:hAnsi="Times New Roman" w:cs="Times New Roman"/>
          <w:sz w:val="22"/>
        </w:rPr>
        <w:t>,</w:t>
      </w:r>
      <w:r w:rsidRPr="00350E57">
        <w:rPr>
          <w:rFonts w:ascii="Times New Roman" w:eastAsia="Arial Unicode MS" w:hAnsi="Times New Roman" w:cs="Times New Roman"/>
          <w:sz w:val="22"/>
        </w:rPr>
        <w:t xml:space="preserve"> Hippocampus</w:t>
      </w:r>
      <w:r w:rsidR="002972C8" w:rsidRPr="00350E57">
        <w:rPr>
          <w:rFonts w:ascii="Times New Roman" w:eastAsia="Arial Unicode MS" w:hAnsi="Times New Roman" w:cs="Times New Roman"/>
          <w:sz w:val="22"/>
        </w:rPr>
        <w:t>;</w:t>
      </w:r>
      <w:r w:rsidRPr="00350E57">
        <w:rPr>
          <w:rFonts w:ascii="Times New Roman" w:eastAsia="Arial Unicode MS" w:hAnsi="Times New Roman" w:cs="Times New Roman"/>
          <w:sz w:val="22"/>
        </w:rPr>
        <w:t xml:space="preserve"> </w:t>
      </w:r>
      <w:r w:rsidR="002972C8" w:rsidRPr="00350E57">
        <w:rPr>
          <w:rFonts w:ascii="Times New Roman" w:eastAsia="Arial Unicode MS" w:hAnsi="Times New Roman" w:cs="Times New Roman"/>
          <w:sz w:val="22"/>
        </w:rPr>
        <w:t xml:space="preserve">SE, </w:t>
      </w:r>
      <w:r w:rsidRPr="00350E57">
        <w:rPr>
          <w:rFonts w:ascii="Times New Roman" w:eastAsia="Arial Unicode MS" w:hAnsi="Times New Roman" w:cs="Times New Roman"/>
          <w:sz w:val="22"/>
        </w:rPr>
        <w:t xml:space="preserve">Standard Error </w:t>
      </w:r>
    </w:p>
    <w:p w14:paraId="688E84F5" w14:textId="77777777" w:rsidR="00FC3A27" w:rsidRPr="00350E57" w:rsidRDefault="00FC3A27" w:rsidP="00FC3A27">
      <w:pPr>
        <w:wordWrap/>
        <w:spacing w:after="0" w:line="240" w:lineRule="auto"/>
        <w:rPr>
          <w:rFonts w:ascii="Arial Unicode MS" w:eastAsia="Arial Unicode MS" w:hAnsi="Arial Unicode MS" w:cs="Arial Unicode MS"/>
          <w:sz w:val="22"/>
        </w:rPr>
      </w:pPr>
    </w:p>
    <w:p w14:paraId="0062EE16" w14:textId="33952899" w:rsidR="00624589" w:rsidRPr="00350E57" w:rsidRDefault="00624589" w:rsidP="00C16383">
      <w:pPr>
        <w:widowControl/>
        <w:wordWrap/>
        <w:autoSpaceDE/>
        <w:autoSpaceDN/>
        <w:rPr>
          <w:rFonts w:ascii="Times New Roman" w:eastAsia="Arial Unicode MS" w:hAnsi="Times New Roman" w:cs="Times New Roman"/>
          <w:sz w:val="24"/>
          <w:szCs w:val="24"/>
        </w:rPr>
      </w:pPr>
      <w:r w:rsidRPr="00350E57">
        <w:rPr>
          <w:rFonts w:ascii="Arial Unicode MS" w:eastAsia="Arial Unicode MS" w:hAnsi="Arial Unicode MS" w:cs="Arial Unicode MS"/>
          <w:sz w:val="22"/>
        </w:rPr>
        <w:br w:type="page"/>
      </w:r>
      <w:r w:rsidRPr="00350E57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Table S</w:t>
      </w:r>
      <w:r w:rsidR="00FC22B0" w:rsidRPr="00350E57">
        <w:rPr>
          <w:rFonts w:ascii="Times New Roman" w:eastAsia="Arial Unicode MS" w:hAnsi="Times New Roman" w:cs="Times New Roman" w:hint="eastAsia"/>
          <w:b/>
          <w:sz w:val="24"/>
          <w:szCs w:val="24"/>
        </w:rPr>
        <w:t>6</w:t>
      </w:r>
      <w:r w:rsidRPr="00350E57">
        <w:rPr>
          <w:rFonts w:ascii="Times New Roman" w:eastAsia="Arial Unicode MS" w:hAnsi="Times New Roman" w:cs="Times New Roman"/>
          <w:sz w:val="24"/>
          <w:szCs w:val="24"/>
        </w:rPr>
        <w:t>. The results of the moderation analysis, controlling for age, sex</w:t>
      </w:r>
      <w:r w:rsidR="00B6784A" w:rsidRPr="00350E57">
        <w:rPr>
          <w:rFonts w:ascii="Times New Roman" w:eastAsia="Arial Unicode MS" w:hAnsi="Times New Roman" w:cs="Times New Roman"/>
          <w:sz w:val="24"/>
          <w:szCs w:val="24"/>
        </w:rPr>
        <w:t>,</w:t>
      </w:r>
      <w:r w:rsidRPr="00350E5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9C6038" w:rsidRPr="00350E57">
        <w:rPr>
          <w:rFonts w:ascii="Times New Roman" w:eastAsia="Arial Unicode MS" w:hAnsi="Times New Roman" w:cs="Times New Roman"/>
          <w:sz w:val="24"/>
          <w:szCs w:val="24"/>
        </w:rPr>
        <w:t xml:space="preserve">ICV, </w:t>
      </w:r>
      <w:r w:rsidRPr="00350E57">
        <w:rPr>
          <w:rFonts w:ascii="Times New Roman" w:eastAsia="Arial Unicode MS" w:hAnsi="Times New Roman" w:cs="Times New Roman"/>
          <w:sz w:val="24"/>
          <w:szCs w:val="24"/>
        </w:rPr>
        <w:t>and physical abuse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992"/>
        <w:gridCol w:w="1134"/>
        <w:gridCol w:w="993"/>
        <w:gridCol w:w="992"/>
      </w:tblGrid>
      <w:tr w:rsidR="00350E57" w:rsidRPr="00350E57" w14:paraId="3AA0FD75" w14:textId="77777777" w:rsidTr="002D2C94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47F35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a. Emotional abuse x left hippocampus volume predicting peer victimization</w:t>
            </w:r>
          </w:p>
        </w:tc>
      </w:tr>
      <w:tr w:rsidR="00350E57" w:rsidRPr="00350E57" w14:paraId="21BAB445" w14:textId="77777777" w:rsidTr="002D2C94">
        <w:trPr>
          <w:trHeight w:val="33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444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E87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46A4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AF5DF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1BE4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5D64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5F12A030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75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D09" w14:textId="70285846" w:rsidR="00624589" w:rsidRPr="00350E57" w:rsidRDefault="00624589" w:rsidP="00E33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E33A5D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C37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43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92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0A765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26711AFE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AC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55F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0D62" w14:textId="3325116D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5A92" w14:textId="7B28AB16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128" w14:textId="07F83399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3542" w14:textId="57E033AC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2</w:t>
            </w:r>
          </w:p>
        </w:tc>
      </w:tr>
      <w:tr w:rsidR="00350E57" w:rsidRPr="00350E57" w14:paraId="005D8EA4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8F8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Left hippocampus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2DD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49ED" w14:textId="453A30B4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113" w14:textId="03357224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D51" w14:textId="1CADE1B9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F4BB" w14:textId="601D0830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89</w:t>
            </w:r>
          </w:p>
        </w:tc>
      </w:tr>
      <w:tr w:rsidR="00350E57" w:rsidRPr="00350E57" w14:paraId="52C88F7F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E1D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B7B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A42" w14:textId="4C8EB01B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105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BC0" w14:textId="4A7BEF28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C3E9" w14:textId="53E63D69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30</w:t>
            </w:r>
          </w:p>
        </w:tc>
      </w:tr>
      <w:tr w:rsidR="00350E57" w:rsidRPr="00350E57" w14:paraId="46814674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CA68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FEB9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04A8" w14:textId="0F9E8570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67D7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6F89" w14:textId="4BD32848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98BC" w14:textId="51FF3F4D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9</w:t>
            </w:r>
          </w:p>
        </w:tc>
      </w:tr>
      <w:tr w:rsidR="00350E57" w:rsidRPr="00350E57" w14:paraId="2E95C7D6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A808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1737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90CA" w14:textId="6803EFF2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804F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11F9" w14:textId="1C1FBD0B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2493" w14:textId="03483376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8</w:t>
            </w:r>
          </w:p>
        </w:tc>
      </w:tr>
      <w:tr w:rsidR="00350E57" w:rsidRPr="00350E57" w14:paraId="50D01617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2B91" w14:textId="1BAA6DF1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Physical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36D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9AF0" w14:textId="3E36745B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A6B4" w14:textId="4E7CF425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261A" w14:textId="786944A9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7DB4" w14:textId="35E622DD" w:rsidR="00624589" w:rsidRPr="00350E57" w:rsidRDefault="00624589" w:rsidP="006245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7</w:t>
            </w:r>
          </w:p>
        </w:tc>
      </w:tr>
      <w:tr w:rsidR="00350E57" w:rsidRPr="00350E57" w14:paraId="6C7D552A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6EE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BD9" w14:textId="27F77C16" w:rsidR="00624589" w:rsidRPr="00350E57" w:rsidRDefault="00E33A5D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098B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10C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466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8B21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50E57" w:rsidRPr="00350E57" w14:paraId="455A9497" w14:textId="77777777" w:rsidTr="00E33A5D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6D8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 x L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63C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8DB9" w14:textId="3FBBFFA6" w:rsidR="00624589" w:rsidRPr="00350E57" w:rsidRDefault="00E33A5D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CAD9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BC1B" w14:textId="3913C604" w:rsidR="00624589" w:rsidRPr="00350E57" w:rsidRDefault="00E33A5D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6BC000C" w14:textId="7EF4350C" w:rsidR="00624589" w:rsidRPr="00350E57" w:rsidRDefault="00624589" w:rsidP="00E33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</w:t>
            </w:r>
            <w:r w:rsidR="00E33A5D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2</w:t>
            </w:r>
          </w:p>
        </w:tc>
      </w:tr>
      <w:tr w:rsidR="00350E57" w:rsidRPr="00350E57" w14:paraId="5BC5B2F2" w14:textId="77777777" w:rsidTr="002D2C94">
        <w:trPr>
          <w:trHeight w:val="439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4297" w14:textId="2CFEF76E" w:rsidR="00624589" w:rsidRPr="00350E57" w:rsidRDefault="00624589" w:rsidP="00E33A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3</w:t>
            </w:r>
            <w:r w:rsidR="00E33A5D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7, 70) = </w:t>
            </w:r>
            <w:r w:rsidR="00E33A5D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.3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, p &lt;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E7D9C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1822BB14" w14:textId="77777777" w:rsidTr="002D2C94">
        <w:trPr>
          <w:trHeight w:val="330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ECFB2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b. Emotional abuse x right hippocampus volume predicting peer victimization</w:t>
            </w:r>
          </w:p>
        </w:tc>
      </w:tr>
      <w:tr w:rsidR="00350E57" w:rsidRPr="00350E57" w14:paraId="1DD16386" w14:textId="77777777" w:rsidTr="002D2C94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FB8D3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21FDC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Cambria Math" w:eastAsia="Malgun Gothic" w:hAnsi="Cambria Math" w:cs="Cambria Math"/>
                <w:kern w:val="0"/>
                <w:sz w:val="22"/>
              </w:rPr>
              <w:t>△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D3761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252C3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DEA76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8B917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i/>
                <w:iCs/>
                <w:kern w:val="0"/>
                <w:sz w:val="22"/>
              </w:rPr>
              <w:t>p</w:t>
            </w:r>
          </w:p>
        </w:tc>
      </w:tr>
      <w:tr w:rsidR="00350E57" w:rsidRPr="00350E57" w14:paraId="4460F33C" w14:textId="77777777" w:rsidTr="002D2C94">
        <w:trPr>
          <w:trHeight w:val="33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E00E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Main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316F" w14:textId="00FC212C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3994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BCD5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F798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44F3E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6CE53C78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02C59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22D38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DA3D8" w14:textId="58DD59CC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E381E3" w14:textId="0395593D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ADB5F" w14:textId="1EE62DBA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.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1BEB9A8" w14:textId="46679950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00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</w:tr>
      <w:tr w:rsidR="00350E57" w:rsidRPr="00350E57" w14:paraId="04483ECB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DAAA6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Right hippocampus volum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8813E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2E051" w14:textId="5C7D1ABD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0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4777E" w14:textId="7A6693DC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8DE30" w14:textId="6B2F377A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0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A0A0DE" w14:textId="67BFFF99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3</w:t>
            </w:r>
          </w:p>
        </w:tc>
      </w:tr>
      <w:tr w:rsidR="00350E57" w:rsidRPr="00350E57" w14:paraId="6EE4945A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929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C8D95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A05CDA" w14:textId="42963E9F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6FB3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0A65B" w14:textId="2CB27E7F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8EAB312" w14:textId="4AFAB64A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31</w:t>
            </w:r>
          </w:p>
        </w:tc>
      </w:tr>
      <w:tr w:rsidR="00350E57" w:rsidRPr="00350E57" w14:paraId="4DDD3E45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C203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Sex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D41B1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DD700" w14:textId="3D8A10BF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E0194" w14:textId="504A6821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</w:t>
            </w: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.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F57CA" w14:textId="482B50D5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0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BF7D618" w14:textId="704B514C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</w:tr>
      <w:tr w:rsidR="00350E57" w:rsidRPr="00350E57" w14:paraId="55C5E710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AB7F4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IC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FF225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93B80" w14:textId="796C398D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CC70F9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6C144" w14:textId="0CC46BBC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01527A" w14:textId="63A5377F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</w:tr>
      <w:tr w:rsidR="00350E57" w:rsidRPr="00350E57" w14:paraId="6AD7214D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E3B5D" w14:textId="1C685A11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Physical abu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81D81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0929D" w14:textId="5FBF39E6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56614" w14:textId="461D215E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A0453" w14:textId="646122D3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-1.5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B44D61F" w14:textId="2ED4B30F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4</w:t>
            </w:r>
          </w:p>
        </w:tc>
      </w:tr>
      <w:tr w:rsidR="00350E57" w:rsidRPr="00350E57" w14:paraId="4121DEF9" w14:textId="77777777" w:rsidTr="002D2C94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57019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  <w:t>Interaction effec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A42ED" w14:textId="242CA432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F661C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0F2E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3F7FE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8D7DDA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350E57" w:rsidRPr="00350E57" w14:paraId="305EB59A" w14:textId="77777777" w:rsidTr="002D2C94">
        <w:trPr>
          <w:trHeight w:val="33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3DAEF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u w:val="single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 Emotional abuse x R </w:t>
            </w:r>
            <w:proofErr w:type="spell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hipp</w:t>
            </w:r>
            <w:proofErr w:type="spell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volu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2F2EB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DF106" w14:textId="030D9B20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2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429E0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76724" w14:textId="6CB9CF83" w:rsidR="00624589" w:rsidRPr="00350E57" w:rsidRDefault="00C16383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3.7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ECB814" w14:textId="46BCCE4B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.00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03</w:t>
            </w:r>
          </w:p>
        </w:tc>
      </w:tr>
      <w:tr w:rsidR="00350E57" w:rsidRPr="00350E57" w14:paraId="4587954B" w14:textId="77777777" w:rsidTr="002D2C94">
        <w:trPr>
          <w:trHeight w:val="403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9A2B9" w14:textId="3B04D39B" w:rsidR="00624589" w:rsidRPr="00350E57" w:rsidRDefault="00624589" w:rsidP="00C163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Model R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2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= 0.3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, </w:t>
            </w:r>
            <w:proofErr w:type="gramStart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F(</w:t>
            </w:r>
            <w:proofErr w:type="gramEnd"/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7, 70) = </w:t>
            </w:r>
            <w:r w:rsidR="00C16383"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5.07</w:t>
            </w:r>
            <w:r w:rsidRPr="00350E57">
              <w:rPr>
                <w:rFonts w:ascii="Times New Roman" w:eastAsia="Malgun Gothic" w:hAnsi="Times New Roman" w:cs="Times New Roman"/>
                <w:kern w:val="0"/>
                <w:sz w:val="22"/>
              </w:rPr>
              <w:t>, p &lt;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45B83" w14:textId="77777777" w:rsidR="00624589" w:rsidRPr="00350E57" w:rsidRDefault="00624589" w:rsidP="002D2C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14:paraId="7D773CE1" w14:textId="43A71F43" w:rsidR="00624589" w:rsidRPr="00350E57" w:rsidRDefault="00624589" w:rsidP="00624589">
      <w:pPr>
        <w:wordWrap/>
        <w:spacing w:after="0" w:line="240" w:lineRule="auto"/>
        <w:rPr>
          <w:rFonts w:ascii="Times New Roman" w:eastAsia="Arial Unicode MS" w:hAnsi="Times New Roman" w:cs="Times New Roman"/>
          <w:sz w:val="22"/>
        </w:rPr>
      </w:pPr>
      <w:r w:rsidRPr="00350E57">
        <w:rPr>
          <w:rFonts w:ascii="Times New Roman" w:eastAsia="Arial Unicode MS" w:hAnsi="Times New Roman" w:cs="Times New Roman"/>
          <w:sz w:val="22"/>
        </w:rPr>
        <w:t xml:space="preserve">Note. ICV, Intracranial Volume; </w:t>
      </w:r>
      <w:r w:rsidR="00C86394" w:rsidRPr="00350E57">
        <w:rPr>
          <w:rFonts w:ascii="Times New Roman" w:eastAsia="Arial Unicode MS" w:hAnsi="Times New Roman" w:cs="Times New Roman" w:hint="eastAsia"/>
          <w:sz w:val="22"/>
        </w:rPr>
        <w:t xml:space="preserve">L, left; R, right; </w:t>
      </w:r>
      <w:r w:rsidRPr="00350E57">
        <w:rPr>
          <w:rFonts w:ascii="Times New Roman" w:eastAsia="Arial Unicode MS" w:hAnsi="Times New Roman" w:cs="Times New Roman"/>
          <w:sz w:val="22"/>
        </w:rPr>
        <w:t xml:space="preserve">Hipp, Hippocampus; SE, Standard Error </w:t>
      </w:r>
    </w:p>
    <w:p w14:paraId="181F4AAF" w14:textId="77777777" w:rsidR="00624589" w:rsidRDefault="00624589" w:rsidP="00FC3A27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22"/>
        </w:rPr>
      </w:pPr>
    </w:p>
    <w:p w14:paraId="3E72C85F" w14:textId="2BC50FAA" w:rsidR="00F97736" w:rsidRDefault="00F97736" w:rsidP="00FC22B0">
      <w:pPr>
        <w:wordWrap/>
        <w:spacing w:after="0" w:line="240" w:lineRule="auto"/>
        <w:rPr>
          <w:rFonts w:ascii="Arial Unicode MS" w:eastAsia="Arial Unicode MS" w:hAnsi="Arial Unicode MS" w:cs="Arial Unicode MS"/>
          <w:sz w:val="22"/>
        </w:rPr>
      </w:pPr>
    </w:p>
    <w:sectPr w:rsidR="00F97736" w:rsidSect="00A122E7">
      <w:pgSz w:w="16838" w:h="11906" w:orient="landscape"/>
      <w:pgMar w:top="1077" w:right="1077" w:bottom="1077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F1F36" w14:textId="77777777" w:rsidR="003C6640" w:rsidRDefault="003C6640" w:rsidP="003F71F6">
      <w:pPr>
        <w:spacing w:after="0" w:line="240" w:lineRule="auto"/>
      </w:pPr>
      <w:r>
        <w:separator/>
      </w:r>
    </w:p>
  </w:endnote>
  <w:endnote w:type="continuationSeparator" w:id="0">
    <w:p w14:paraId="3AF0D162" w14:textId="77777777" w:rsidR="003C6640" w:rsidRDefault="003C6640" w:rsidP="003F7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Gulim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8F059" w14:textId="77777777" w:rsidR="003C6640" w:rsidRDefault="003C6640" w:rsidP="003F71F6">
      <w:pPr>
        <w:spacing w:after="0" w:line="240" w:lineRule="auto"/>
      </w:pPr>
      <w:r>
        <w:separator/>
      </w:r>
    </w:p>
  </w:footnote>
  <w:footnote w:type="continuationSeparator" w:id="0">
    <w:p w14:paraId="52041AEE" w14:textId="77777777" w:rsidR="003C6640" w:rsidRDefault="003C6640" w:rsidP="003F71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7ABE"/>
    <w:multiLevelType w:val="hybridMultilevel"/>
    <w:tmpl w:val="DBECA278"/>
    <w:lvl w:ilvl="0" w:tplc="4BD0C26A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D30B98"/>
    <w:multiLevelType w:val="hybridMultilevel"/>
    <w:tmpl w:val="3E9C6CA6"/>
    <w:lvl w:ilvl="0" w:tplc="71961AB6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82043E"/>
    <w:multiLevelType w:val="hybridMultilevel"/>
    <w:tmpl w:val="4A3EC266"/>
    <w:lvl w:ilvl="0" w:tplc="90325D9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E36389D"/>
    <w:multiLevelType w:val="hybridMultilevel"/>
    <w:tmpl w:val="4A3EC266"/>
    <w:lvl w:ilvl="0" w:tplc="90325D9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17895885">
    <w:abstractNumId w:val="3"/>
  </w:num>
  <w:num w:numId="2" w16cid:durableId="1394541475">
    <w:abstractNumId w:val="2"/>
  </w:num>
  <w:num w:numId="3" w16cid:durableId="1980375202">
    <w:abstractNumId w:val="0"/>
  </w:num>
  <w:num w:numId="4" w16cid:durableId="1243569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F80"/>
    <w:rsid w:val="000065AD"/>
    <w:rsid w:val="000133CA"/>
    <w:rsid w:val="00017FED"/>
    <w:rsid w:val="0002630C"/>
    <w:rsid w:val="00030C14"/>
    <w:rsid w:val="00030D81"/>
    <w:rsid w:val="000339CE"/>
    <w:rsid w:val="00035DEC"/>
    <w:rsid w:val="00060DA3"/>
    <w:rsid w:val="00061F43"/>
    <w:rsid w:val="00066367"/>
    <w:rsid w:val="00066932"/>
    <w:rsid w:val="00070B72"/>
    <w:rsid w:val="00071494"/>
    <w:rsid w:val="00072DAA"/>
    <w:rsid w:val="0008011A"/>
    <w:rsid w:val="00080371"/>
    <w:rsid w:val="000816F3"/>
    <w:rsid w:val="00085362"/>
    <w:rsid w:val="00085DD4"/>
    <w:rsid w:val="000865D4"/>
    <w:rsid w:val="00090BD1"/>
    <w:rsid w:val="000A343F"/>
    <w:rsid w:val="000A6A81"/>
    <w:rsid w:val="000A7B2E"/>
    <w:rsid w:val="000B16A5"/>
    <w:rsid w:val="000B62DF"/>
    <w:rsid w:val="000C0DF8"/>
    <w:rsid w:val="000C22B9"/>
    <w:rsid w:val="000C2454"/>
    <w:rsid w:val="000C5139"/>
    <w:rsid w:val="000D0765"/>
    <w:rsid w:val="000E36C3"/>
    <w:rsid w:val="000E7B97"/>
    <w:rsid w:val="000F26DF"/>
    <w:rsid w:val="001036BF"/>
    <w:rsid w:val="00105B4E"/>
    <w:rsid w:val="001063C3"/>
    <w:rsid w:val="00115819"/>
    <w:rsid w:val="001158F8"/>
    <w:rsid w:val="0011599E"/>
    <w:rsid w:val="00123CAE"/>
    <w:rsid w:val="001243B7"/>
    <w:rsid w:val="00124F71"/>
    <w:rsid w:val="001262B3"/>
    <w:rsid w:val="0013059A"/>
    <w:rsid w:val="0013351B"/>
    <w:rsid w:val="00134838"/>
    <w:rsid w:val="001369B1"/>
    <w:rsid w:val="00140F40"/>
    <w:rsid w:val="001446D1"/>
    <w:rsid w:val="00144C06"/>
    <w:rsid w:val="0014791D"/>
    <w:rsid w:val="00147CDA"/>
    <w:rsid w:val="00150592"/>
    <w:rsid w:val="00152D4F"/>
    <w:rsid w:val="00156457"/>
    <w:rsid w:val="00161A3D"/>
    <w:rsid w:val="00183E9C"/>
    <w:rsid w:val="0019004D"/>
    <w:rsid w:val="001944C7"/>
    <w:rsid w:val="00194F83"/>
    <w:rsid w:val="001A4F99"/>
    <w:rsid w:val="001B6926"/>
    <w:rsid w:val="001C2318"/>
    <w:rsid w:val="001D6420"/>
    <w:rsid w:val="001F01AF"/>
    <w:rsid w:val="001F3A89"/>
    <w:rsid w:val="001F4F66"/>
    <w:rsid w:val="001F6974"/>
    <w:rsid w:val="00200B31"/>
    <w:rsid w:val="002036C3"/>
    <w:rsid w:val="00205620"/>
    <w:rsid w:val="0020709F"/>
    <w:rsid w:val="00212396"/>
    <w:rsid w:val="002132C5"/>
    <w:rsid w:val="00217151"/>
    <w:rsid w:val="0022085C"/>
    <w:rsid w:val="0023088A"/>
    <w:rsid w:val="00236B04"/>
    <w:rsid w:val="00245163"/>
    <w:rsid w:val="002524F4"/>
    <w:rsid w:val="00263D10"/>
    <w:rsid w:val="002651D4"/>
    <w:rsid w:val="00270D6D"/>
    <w:rsid w:val="002742A3"/>
    <w:rsid w:val="00277C57"/>
    <w:rsid w:val="00286EAA"/>
    <w:rsid w:val="0029536F"/>
    <w:rsid w:val="002972C8"/>
    <w:rsid w:val="002A0C7A"/>
    <w:rsid w:val="002A46A2"/>
    <w:rsid w:val="002A4ED7"/>
    <w:rsid w:val="002A523F"/>
    <w:rsid w:val="002A5928"/>
    <w:rsid w:val="002B3E19"/>
    <w:rsid w:val="002B3F1B"/>
    <w:rsid w:val="002C26B6"/>
    <w:rsid w:val="002C5E27"/>
    <w:rsid w:val="002D2C94"/>
    <w:rsid w:val="002E2795"/>
    <w:rsid w:val="002E56DC"/>
    <w:rsid w:val="002E6491"/>
    <w:rsid w:val="002F131E"/>
    <w:rsid w:val="002F4DC3"/>
    <w:rsid w:val="002F6E5A"/>
    <w:rsid w:val="003012E1"/>
    <w:rsid w:val="00307F4E"/>
    <w:rsid w:val="00316BBE"/>
    <w:rsid w:val="003303D8"/>
    <w:rsid w:val="0033275E"/>
    <w:rsid w:val="0033386A"/>
    <w:rsid w:val="00336A64"/>
    <w:rsid w:val="00336D4C"/>
    <w:rsid w:val="00336F62"/>
    <w:rsid w:val="00337F0F"/>
    <w:rsid w:val="00340E12"/>
    <w:rsid w:val="00341793"/>
    <w:rsid w:val="00342716"/>
    <w:rsid w:val="00347394"/>
    <w:rsid w:val="00350E57"/>
    <w:rsid w:val="003636CB"/>
    <w:rsid w:val="00372119"/>
    <w:rsid w:val="0037580D"/>
    <w:rsid w:val="00391E39"/>
    <w:rsid w:val="00393DF8"/>
    <w:rsid w:val="003A1A95"/>
    <w:rsid w:val="003A362A"/>
    <w:rsid w:val="003A4F6E"/>
    <w:rsid w:val="003B4176"/>
    <w:rsid w:val="003C6640"/>
    <w:rsid w:val="003C73F2"/>
    <w:rsid w:val="003C7FEF"/>
    <w:rsid w:val="003D0462"/>
    <w:rsid w:val="003E049D"/>
    <w:rsid w:val="003E396D"/>
    <w:rsid w:val="003F032C"/>
    <w:rsid w:val="003F3D6F"/>
    <w:rsid w:val="003F71F6"/>
    <w:rsid w:val="00405214"/>
    <w:rsid w:val="00413DA3"/>
    <w:rsid w:val="004151BF"/>
    <w:rsid w:val="00423606"/>
    <w:rsid w:val="0042660D"/>
    <w:rsid w:val="00427653"/>
    <w:rsid w:val="00442398"/>
    <w:rsid w:val="00443913"/>
    <w:rsid w:val="004554E9"/>
    <w:rsid w:val="004601C9"/>
    <w:rsid w:val="004646F1"/>
    <w:rsid w:val="00483D1B"/>
    <w:rsid w:val="00484C48"/>
    <w:rsid w:val="004902ED"/>
    <w:rsid w:val="004B0C40"/>
    <w:rsid w:val="004B6071"/>
    <w:rsid w:val="004C2D01"/>
    <w:rsid w:val="004C3481"/>
    <w:rsid w:val="004C38BE"/>
    <w:rsid w:val="004C7310"/>
    <w:rsid w:val="004D3F2E"/>
    <w:rsid w:val="004D4AEC"/>
    <w:rsid w:val="004D6832"/>
    <w:rsid w:val="004D683F"/>
    <w:rsid w:val="004E0BAD"/>
    <w:rsid w:val="004E6362"/>
    <w:rsid w:val="004F1D36"/>
    <w:rsid w:val="004F1E07"/>
    <w:rsid w:val="005033EA"/>
    <w:rsid w:val="005048CD"/>
    <w:rsid w:val="00510B3B"/>
    <w:rsid w:val="0051261E"/>
    <w:rsid w:val="00524470"/>
    <w:rsid w:val="005306DF"/>
    <w:rsid w:val="005311F2"/>
    <w:rsid w:val="005329EA"/>
    <w:rsid w:val="00533C9B"/>
    <w:rsid w:val="00533CA0"/>
    <w:rsid w:val="00545302"/>
    <w:rsid w:val="005474CE"/>
    <w:rsid w:val="00550C9F"/>
    <w:rsid w:val="00557028"/>
    <w:rsid w:val="00560267"/>
    <w:rsid w:val="00567112"/>
    <w:rsid w:val="00571741"/>
    <w:rsid w:val="00574D00"/>
    <w:rsid w:val="00581A13"/>
    <w:rsid w:val="005831A5"/>
    <w:rsid w:val="00583FB3"/>
    <w:rsid w:val="005868D8"/>
    <w:rsid w:val="00593A97"/>
    <w:rsid w:val="005A57B6"/>
    <w:rsid w:val="005A6C2C"/>
    <w:rsid w:val="005B0A7B"/>
    <w:rsid w:val="005B292C"/>
    <w:rsid w:val="005B66FE"/>
    <w:rsid w:val="005C1615"/>
    <w:rsid w:val="005C19FA"/>
    <w:rsid w:val="005C62F6"/>
    <w:rsid w:val="005C7D67"/>
    <w:rsid w:val="005D3D2C"/>
    <w:rsid w:val="005E4E78"/>
    <w:rsid w:val="005E7677"/>
    <w:rsid w:val="00605EE6"/>
    <w:rsid w:val="006068BF"/>
    <w:rsid w:val="00610594"/>
    <w:rsid w:val="0062014E"/>
    <w:rsid w:val="00624589"/>
    <w:rsid w:val="00631353"/>
    <w:rsid w:val="00636913"/>
    <w:rsid w:val="00636D3C"/>
    <w:rsid w:val="00641451"/>
    <w:rsid w:val="00650DC0"/>
    <w:rsid w:val="00655010"/>
    <w:rsid w:val="00660EDF"/>
    <w:rsid w:val="006730BC"/>
    <w:rsid w:val="0067425D"/>
    <w:rsid w:val="0068616C"/>
    <w:rsid w:val="00691368"/>
    <w:rsid w:val="006961E3"/>
    <w:rsid w:val="006A18CE"/>
    <w:rsid w:val="006A1E7E"/>
    <w:rsid w:val="006A348A"/>
    <w:rsid w:val="006A4409"/>
    <w:rsid w:val="006A77B4"/>
    <w:rsid w:val="006B4494"/>
    <w:rsid w:val="006C283E"/>
    <w:rsid w:val="006D07B7"/>
    <w:rsid w:val="006D1EB2"/>
    <w:rsid w:val="006E3DE9"/>
    <w:rsid w:val="006F7869"/>
    <w:rsid w:val="00700673"/>
    <w:rsid w:val="00703D4F"/>
    <w:rsid w:val="00707005"/>
    <w:rsid w:val="007079CB"/>
    <w:rsid w:val="007130DD"/>
    <w:rsid w:val="007149BB"/>
    <w:rsid w:val="00715EC5"/>
    <w:rsid w:val="007201D3"/>
    <w:rsid w:val="007224FD"/>
    <w:rsid w:val="00726358"/>
    <w:rsid w:val="00726E75"/>
    <w:rsid w:val="007323E1"/>
    <w:rsid w:val="007329B9"/>
    <w:rsid w:val="0074078A"/>
    <w:rsid w:val="00741BC9"/>
    <w:rsid w:val="00742DAC"/>
    <w:rsid w:val="00743805"/>
    <w:rsid w:val="00746C04"/>
    <w:rsid w:val="0075193D"/>
    <w:rsid w:val="00753CE0"/>
    <w:rsid w:val="00754431"/>
    <w:rsid w:val="00755017"/>
    <w:rsid w:val="00755D1B"/>
    <w:rsid w:val="0076051A"/>
    <w:rsid w:val="007679F0"/>
    <w:rsid w:val="00767EA1"/>
    <w:rsid w:val="0077158C"/>
    <w:rsid w:val="0077477C"/>
    <w:rsid w:val="007978FA"/>
    <w:rsid w:val="007A6209"/>
    <w:rsid w:val="007C0C67"/>
    <w:rsid w:val="007C12C5"/>
    <w:rsid w:val="007C7089"/>
    <w:rsid w:val="007C7F00"/>
    <w:rsid w:val="007D3680"/>
    <w:rsid w:val="007D3C05"/>
    <w:rsid w:val="007D7C0A"/>
    <w:rsid w:val="007E60CE"/>
    <w:rsid w:val="007F49C6"/>
    <w:rsid w:val="00800CF6"/>
    <w:rsid w:val="0080617D"/>
    <w:rsid w:val="0081437F"/>
    <w:rsid w:val="00816269"/>
    <w:rsid w:val="00822EF6"/>
    <w:rsid w:val="00825246"/>
    <w:rsid w:val="0083529D"/>
    <w:rsid w:val="0084202F"/>
    <w:rsid w:val="00851174"/>
    <w:rsid w:val="00864BC8"/>
    <w:rsid w:val="00867912"/>
    <w:rsid w:val="008702DE"/>
    <w:rsid w:val="00871768"/>
    <w:rsid w:val="00873B83"/>
    <w:rsid w:val="00873FCE"/>
    <w:rsid w:val="00875C17"/>
    <w:rsid w:val="00880A5F"/>
    <w:rsid w:val="00881F3A"/>
    <w:rsid w:val="0088650D"/>
    <w:rsid w:val="0089261E"/>
    <w:rsid w:val="00894709"/>
    <w:rsid w:val="00896006"/>
    <w:rsid w:val="008961C7"/>
    <w:rsid w:val="00897380"/>
    <w:rsid w:val="008A2612"/>
    <w:rsid w:val="008A2ED2"/>
    <w:rsid w:val="008A39C5"/>
    <w:rsid w:val="008A63A0"/>
    <w:rsid w:val="008B2BE5"/>
    <w:rsid w:val="008B66E0"/>
    <w:rsid w:val="008B7E06"/>
    <w:rsid w:val="008C335B"/>
    <w:rsid w:val="008C7053"/>
    <w:rsid w:val="008D185E"/>
    <w:rsid w:val="008D6856"/>
    <w:rsid w:val="008E4DE7"/>
    <w:rsid w:val="008E5667"/>
    <w:rsid w:val="008F1738"/>
    <w:rsid w:val="008F1CBE"/>
    <w:rsid w:val="008F6519"/>
    <w:rsid w:val="008F72C6"/>
    <w:rsid w:val="0090374A"/>
    <w:rsid w:val="00905DB0"/>
    <w:rsid w:val="00911184"/>
    <w:rsid w:val="00912C24"/>
    <w:rsid w:val="00912EDC"/>
    <w:rsid w:val="00916CB1"/>
    <w:rsid w:val="00917D28"/>
    <w:rsid w:val="0093332D"/>
    <w:rsid w:val="00936222"/>
    <w:rsid w:val="009415D4"/>
    <w:rsid w:val="00946877"/>
    <w:rsid w:val="00946A68"/>
    <w:rsid w:val="009534F3"/>
    <w:rsid w:val="00960578"/>
    <w:rsid w:val="0096153A"/>
    <w:rsid w:val="009760FC"/>
    <w:rsid w:val="009849AA"/>
    <w:rsid w:val="0098712D"/>
    <w:rsid w:val="00990395"/>
    <w:rsid w:val="0099404B"/>
    <w:rsid w:val="00995D45"/>
    <w:rsid w:val="009A4E9E"/>
    <w:rsid w:val="009C2FEF"/>
    <w:rsid w:val="009C3AE1"/>
    <w:rsid w:val="009C6038"/>
    <w:rsid w:val="009D107A"/>
    <w:rsid w:val="009F0155"/>
    <w:rsid w:val="009F125E"/>
    <w:rsid w:val="009F3873"/>
    <w:rsid w:val="00A01E10"/>
    <w:rsid w:val="00A06412"/>
    <w:rsid w:val="00A122E7"/>
    <w:rsid w:val="00A14F8E"/>
    <w:rsid w:val="00A23426"/>
    <w:rsid w:val="00A23614"/>
    <w:rsid w:val="00A240F6"/>
    <w:rsid w:val="00A26CDF"/>
    <w:rsid w:val="00A27BE1"/>
    <w:rsid w:val="00A30EEF"/>
    <w:rsid w:val="00A316E9"/>
    <w:rsid w:val="00A3283F"/>
    <w:rsid w:val="00A328C3"/>
    <w:rsid w:val="00A3589E"/>
    <w:rsid w:val="00A411F9"/>
    <w:rsid w:val="00A44A89"/>
    <w:rsid w:val="00A51062"/>
    <w:rsid w:val="00A57846"/>
    <w:rsid w:val="00A64B3F"/>
    <w:rsid w:val="00AA0F75"/>
    <w:rsid w:val="00AA1C8B"/>
    <w:rsid w:val="00AA2CD0"/>
    <w:rsid w:val="00AA79F3"/>
    <w:rsid w:val="00AA7D01"/>
    <w:rsid w:val="00AB0A09"/>
    <w:rsid w:val="00AB247A"/>
    <w:rsid w:val="00AB2FDB"/>
    <w:rsid w:val="00AB61B6"/>
    <w:rsid w:val="00AC4238"/>
    <w:rsid w:val="00AD0295"/>
    <w:rsid w:val="00AD1C66"/>
    <w:rsid w:val="00AE016E"/>
    <w:rsid w:val="00AE2596"/>
    <w:rsid w:val="00AE2875"/>
    <w:rsid w:val="00AE7F56"/>
    <w:rsid w:val="00AF1AB5"/>
    <w:rsid w:val="00AF5DAD"/>
    <w:rsid w:val="00B003CF"/>
    <w:rsid w:val="00B12662"/>
    <w:rsid w:val="00B12FC3"/>
    <w:rsid w:val="00B13B6D"/>
    <w:rsid w:val="00B17A0D"/>
    <w:rsid w:val="00B35CCA"/>
    <w:rsid w:val="00B374C9"/>
    <w:rsid w:val="00B50B26"/>
    <w:rsid w:val="00B5156C"/>
    <w:rsid w:val="00B6784A"/>
    <w:rsid w:val="00B70945"/>
    <w:rsid w:val="00B728C0"/>
    <w:rsid w:val="00B746E2"/>
    <w:rsid w:val="00B76F97"/>
    <w:rsid w:val="00B80597"/>
    <w:rsid w:val="00BA00D2"/>
    <w:rsid w:val="00BA3B9A"/>
    <w:rsid w:val="00BA5FEF"/>
    <w:rsid w:val="00BA6A6F"/>
    <w:rsid w:val="00BB5C20"/>
    <w:rsid w:val="00BB76FF"/>
    <w:rsid w:val="00BC1860"/>
    <w:rsid w:val="00BC3C17"/>
    <w:rsid w:val="00BC4CD8"/>
    <w:rsid w:val="00BD1302"/>
    <w:rsid w:val="00BD2B57"/>
    <w:rsid w:val="00BD51F1"/>
    <w:rsid w:val="00BD52FF"/>
    <w:rsid w:val="00BD58BC"/>
    <w:rsid w:val="00BE3F80"/>
    <w:rsid w:val="00BE74CE"/>
    <w:rsid w:val="00BF39FB"/>
    <w:rsid w:val="00BF6E46"/>
    <w:rsid w:val="00BF6E56"/>
    <w:rsid w:val="00C0438A"/>
    <w:rsid w:val="00C152E9"/>
    <w:rsid w:val="00C16383"/>
    <w:rsid w:val="00C20362"/>
    <w:rsid w:val="00C21E10"/>
    <w:rsid w:val="00C26A72"/>
    <w:rsid w:val="00C2776E"/>
    <w:rsid w:val="00C322FD"/>
    <w:rsid w:val="00C42577"/>
    <w:rsid w:val="00C470AC"/>
    <w:rsid w:val="00C503C8"/>
    <w:rsid w:val="00C547F7"/>
    <w:rsid w:val="00C64FDE"/>
    <w:rsid w:val="00C651BF"/>
    <w:rsid w:val="00C8536C"/>
    <w:rsid w:val="00C86394"/>
    <w:rsid w:val="00C92756"/>
    <w:rsid w:val="00C92EA3"/>
    <w:rsid w:val="00C943C1"/>
    <w:rsid w:val="00C977CE"/>
    <w:rsid w:val="00CA4D64"/>
    <w:rsid w:val="00CB676D"/>
    <w:rsid w:val="00CC62AD"/>
    <w:rsid w:val="00CC7764"/>
    <w:rsid w:val="00CD49B5"/>
    <w:rsid w:val="00CD73AF"/>
    <w:rsid w:val="00CE30BB"/>
    <w:rsid w:val="00CE3F8D"/>
    <w:rsid w:val="00CE5196"/>
    <w:rsid w:val="00CE74BB"/>
    <w:rsid w:val="00CF398B"/>
    <w:rsid w:val="00D045E0"/>
    <w:rsid w:val="00D04A9F"/>
    <w:rsid w:val="00D07A70"/>
    <w:rsid w:val="00D11173"/>
    <w:rsid w:val="00D1731C"/>
    <w:rsid w:val="00D227A8"/>
    <w:rsid w:val="00D2598C"/>
    <w:rsid w:val="00D31802"/>
    <w:rsid w:val="00D410E1"/>
    <w:rsid w:val="00D52C22"/>
    <w:rsid w:val="00D5566A"/>
    <w:rsid w:val="00D57594"/>
    <w:rsid w:val="00D57E75"/>
    <w:rsid w:val="00D651F2"/>
    <w:rsid w:val="00D700A5"/>
    <w:rsid w:val="00D7541D"/>
    <w:rsid w:val="00D76DE8"/>
    <w:rsid w:val="00D84A70"/>
    <w:rsid w:val="00D87876"/>
    <w:rsid w:val="00D92B1A"/>
    <w:rsid w:val="00DB18C0"/>
    <w:rsid w:val="00DB5B1A"/>
    <w:rsid w:val="00DC064A"/>
    <w:rsid w:val="00DC0BDB"/>
    <w:rsid w:val="00DC202D"/>
    <w:rsid w:val="00DC2E08"/>
    <w:rsid w:val="00DC346C"/>
    <w:rsid w:val="00DC4848"/>
    <w:rsid w:val="00DC59E5"/>
    <w:rsid w:val="00DC5B89"/>
    <w:rsid w:val="00DD4AE5"/>
    <w:rsid w:val="00DD53DF"/>
    <w:rsid w:val="00DE0A88"/>
    <w:rsid w:val="00DE4BB7"/>
    <w:rsid w:val="00DE55A3"/>
    <w:rsid w:val="00DF3177"/>
    <w:rsid w:val="00E02917"/>
    <w:rsid w:val="00E06991"/>
    <w:rsid w:val="00E16454"/>
    <w:rsid w:val="00E16C8A"/>
    <w:rsid w:val="00E24B4F"/>
    <w:rsid w:val="00E24E0E"/>
    <w:rsid w:val="00E27896"/>
    <w:rsid w:val="00E27B2C"/>
    <w:rsid w:val="00E32F93"/>
    <w:rsid w:val="00E335B3"/>
    <w:rsid w:val="00E33A5D"/>
    <w:rsid w:val="00E34F26"/>
    <w:rsid w:val="00E4291C"/>
    <w:rsid w:val="00E44FE1"/>
    <w:rsid w:val="00E50DF1"/>
    <w:rsid w:val="00E55748"/>
    <w:rsid w:val="00E74C07"/>
    <w:rsid w:val="00E771A6"/>
    <w:rsid w:val="00E80CC5"/>
    <w:rsid w:val="00E82E6E"/>
    <w:rsid w:val="00E85B52"/>
    <w:rsid w:val="00EA4079"/>
    <w:rsid w:val="00EA465D"/>
    <w:rsid w:val="00EA5379"/>
    <w:rsid w:val="00EA5587"/>
    <w:rsid w:val="00EA68D2"/>
    <w:rsid w:val="00EA6B87"/>
    <w:rsid w:val="00EB3172"/>
    <w:rsid w:val="00EB47C9"/>
    <w:rsid w:val="00EB6A76"/>
    <w:rsid w:val="00ED4CB6"/>
    <w:rsid w:val="00ED765C"/>
    <w:rsid w:val="00EE229D"/>
    <w:rsid w:val="00EE4D39"/>
    <w:rsid w:val="00EF126F"/>
    <w:rsid w:val="00EF1653"/>
    <w:rsid w:val="00EF392A"/>
    <w:rsid w:val="00EF70F8"/>
    <w:rsid w:val="00EF7786"/>
    <w:rsid w:val="00F002B9"/>
    <w:rsid w:val="00F02322"/>
    <w:rsid w:val="00F04086"/>
    <w:rsid w:val="00F04F78"/>
    <w:rsid w:val="00F11BE9"/>
    <w:rsid w:val="00F134AE"/>
    <w:rsid w:val="00F13DD3"/>
    <w:rsid w:val="00F230B0"/>
    <w:rsid w:val="00F235FA"/>
    <w:rsid w:val="00F26DE0"/>
    <w:rsid w:val="00F27B84"/>
    <w:rsid w:val="00F31BD4"/>
    <w:rsid w:val="00F321FB"/>
    <w:rsid w:val="00F33581"/>
    <w:rsid w:val="00F3432E"/>
    <w:rsid w:val="00F43CA8"/>
    <w:rsid w:val="00F5254C"/>
    <w:rsid w:val="00F67655"/>
    <w:rsid w:val="00F67707"/>
    <w:rsid w:val="00F710C9"/>
    <w:rsid w:val="00F73361"/>
    <w:rsid w:val="00F802E4"/>
    <w:rsid w:val="00F94A3D"/>
    <w:rsid w:val="00F97736"/>
    <w:rsid w:val="00FB0839"/>
    <w:rsid w:val="00FC22B0"/>
    <w:rsid w:val="00FC3A27"/>
    <w:rsid w:val="00FC73D3"/>
    <w:rsid w:val="00FD16F0"/>
    <w:rsid w:val="00FD1A71"/>
    <w:rsid w:val="00FD28F7"/>
    <w:rsid w:val="00FD2900"/>
    <w:rsid w:val="00FE33AD"/>
    <w:rsid w:val="00FF119A"/>
    <w:rsid w:val="00FF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42BA"/>
  <w15:docId w15:val="{269E367B-C745-4D7D-8BB6-E46E385F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1F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71F6"/>
  </w:style>
  <w:style w:type="paragraph" w:styleId="Footer">
    <w:name w:val="footer"/>
    <w:basedOn w:val="Normal"/>
    <w:link w:val="FooterChar"/>
    <w:uiPriority w:val="99"/>
    <w:unhideWhenUsed/>
    <w:rsid w:val="003F71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71F6"/>
  </w:style>
  <w:style w:type="paragraph" w:styleId="ListParagraph">
    <w:name w:val="List Paragraph"/>
    <w:basedOn w:val="Normal"/>
    <w:uiPriority w:val="34"/>
    <w:qFormat/>
    <w:rsid w:val="00FD1A71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671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1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1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11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1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112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03D4F"/>
    <w:rPr>
      <w:color w:val="0000FF"/>
      <w:u w:val="single"/>
    </w:rPr>
  </w:style>
  <w:style w:type="paragraph" w:styleId="Revision">
    <w:name w:val="Revision"/>
    <w:hidden/>
    <w:uiPriority w:val="99"/>
    <w:semiHidden/>
    <w:rsid w:val="00066367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19004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B6784A"/>
    <w:pPr>
      <w:spacing w:after="0" w:line="240" w:lineRule="auto"/>
      <w:jc w:val="left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06C93-E768-4F64-B7CB-20EBB011F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060</Words>
  <Characters>604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Lee Kyung Hwa</cp:lastModifiedBy>
  <cp:revision>5</cp:revision>
  <dcterms:created xsi:type="dcterms:W3CDTF">2025-04-05T21:08:00Z</dcterms:created>
  <dcterms:modified xsi:type="dcterms:W3CDTF">2025-04-06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TItMDZUMTQ6NDI6MjhaIiwicElEIjoxLCJ0cmFjZUlkIjoiMDI5M0E4NTBERTk3NEM4Rjk0MEUxNDhGNUJBM0ZCMjAiLCJ1c2VyQ29kZSI6IjIxOTAxMDY4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